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8F13C" w14:textId="77777777" w:rsidR="00B33F5E" w:rsidRPr="004E2CA0" w:rsidRDefault="00B33F5E" w:rsidP="00B33F5E">
      <w:pPr>
        <w:spacing w:after="0" w:line="240" w:lineRule="auto"/>
        <w:rPr>
          <w:b/>
          <w:i/>
          <w:sz w:val="24"/>
          <w:szCs w:val="24"/>
          <w:lang w:val="en-GB"/>
        </w:rPr>
      </w:pPr>
      <w:r w:rsidRPr="004E2CA0">
        <w:rPr>
          <w:b/>
          <w:sz w:val="24"/>
          <w:szCs w:val="24"/>
          <w:lang w:val="en-GB"/>
        </w:rPr>
        <w:t xml:space="preserve">Supplementary Table 1: RCTs excluded from the analysis, </w:t>
      </w:r>
      <w:r w:rsidRPr="0048442F">
        <w:rPr>
          <w:b/>
          <w:i/>
          <w:iCs/>
          <w:sz w:val="24"/>
          <w:szCs w:val="24"/>
          <w:lang w:val="en-GB"/>
        </w:rPr>
        <w:t>n</w:t>
      </w:r>
      <w:r w:rsidRPr="004E2CA0">
        <w:rPr>
          <w:b/>
          <w:sz w:val="24"/>
          <w:szCs w:val="24"/>
          <w:lang w:val="en-GB"/>
        </w:rPr>
        <w:t>=</w:t>
      </w:r>
      <w:r>
        <w:rPr>
          <w:b/>
          <w:sz w:val="24"/>
          <w:szCs w:val="24"/>
          <w:lang w:val="en-GB"/>
        </w:rPr>
        <w:t>29</w:t>
      </w:r>
    </w:p>
    <w:p w14:paraId="20EB6E87" w14:textId="77777777" w:rsidR="00B33F5E" w:rsidRPr="004E2CA0" w:rsidRDefault="00B33F5E" w:rsidP="00B33F5E">
      <w:pPr>
        <w:spacing w:after="0" w:line="240" w:lineRule="auto"/>
        <w:rPr>
          <w:b/>
          <w:sz w:val="20"/>
          <w:lang w:val="en-GB"/>
        </w:rPr>
      </w:pPr>
    </w:p>
    <w:p w14:paraId="02FC01D2" w14:textId="77777777" w:rsidR="00B33F5E" w:rsidRPr="004E2CA0" w:rsidRDefault="00B33F5E" w:rsidP="00B33F5E">
      <w:pPr>
        <w:spacing w:after="0" w:line="240" w:lineRule="auto"/>
        <w:rPr>
          <w:b/>
          <w:sz w:val="16"/>
          <w:lang w:val="en-GB"/>
        </w:rPr>
      </w:pP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236"/>
        <w:gridCol w:w="1432"/>
        <w:gridCol w:w="141"/>
        <w:gridCol w:w="851"/>
        <w:gridCol w:w="567"/>
        <w:gridCol w:w="1417"/>
        <w:gridCol w:w="851"/>
        <w:gridCol w:w="850"/>
        <w:gridCol w:w="142"/>
        <w:gridCol w:w="567"/>
        <w:gridCol w:w="567"/>
        <w:gridCol w:w="851"/>
        <w:gridCol w:w="708"/>
        <w:gridCol w:w="567"/>
        <w:gridCol w:w="851"/>
        <w:gridCol w:w="779"/>
        <w:gridCol w:w="780"/>
        <w:gridCol w:w="1559"/>
        <w:gridCol w:w="567"/>
        <w:gridCol w:w="284"/>
      </w:tblGrid>
      <w:tr w:rsidR="00B33F5E" w:rsidRPr="004E2CA0" w14:paraId="45C43DB0" w14:textId="77777777" w:rsidTr="00676685">
        <w:trPr>
          <w:trHeight w:val="343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14:paraId="18DE816D" w14:textId="77777777" w:rsidR="00B33F5E" w:rsidRPr="004E2CA0" w:rsidRDefault="00B33F5E" w:rsidP="00676685">
            <w:pPr>
              <w:rPr>
                <w:b/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2B17E58E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Treatm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ECE307B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Study 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5726CBDA" w14:textId="77777777" w:rsidR="00B33F5E" w:rsidRPr="0048442F" w:rsidRDefault="00B33F5E" w:rsidP="00676685">
            <w:pPr>
              <w:rPr>
                <w:b/>
                <w:i/>
                <w:iCs/>
                <w:sz w:val="14"/>
                <w:szCs w:val="14"/>
                <w:lang w:val="en-GB"/>
              </w:rPr>
            </w:pPr>
            <w:r w:rsidRPr="0048442F">
              <w:rPr>
                <w:b/>
                <w:i/>
                <w:iCs/>
                <w:sz w:val="14"/>
                <w:szCs w:val="14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06675CFD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66713E0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7B725A87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Primary end poin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6D07EB4B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PFS 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63DA9EFE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PFS ga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55127520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0243A52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OS 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48DE32A1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OS ga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0F493856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OS H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0702F9A9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OR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183087A3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Toxicity/Q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18D03762" w14:textId="77777777" w:rsidR="00B33F5E" w:rsidRPr="004E2CA0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4E2CA0">
              <w:rPr>
                <w:b/>
                <w:sz w:val="14"/>
                <w:szCs w:val="14"/>
                <w:lang w:val="en-GB"/>
              </w:rPr>
              <w:t>Reason for exclus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06E962CD" w14:textId="77777777" w:rsidR="00B33F5E" w:rsidRPr="0094372E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94372E">
              <w:rPr>
                <w:b/>
                <w:sz w:val="14"/>
                <w:szCs w:val="14"/>
                <w:lang w:val="en-GB"/>
              </w:rPr>
              <w:t>Re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2800ECA" w14:textId="77777777" w:rsidR="00B33F5E" w:rsidRPr="004E2CA0" w:rsidRDefault="00B33F5E" w:rsidP="00676685">
            <w:pPr>
              <w:rPr>
                <w:b/>
                <w:sz w:val="14"/>
                <w:lang w:val="en-GB"/>
              </w:rPr>
            </w:pPr>
          </w:p>
        </w:tc>
      </w:tr>
      <w:tr w:rsidR="00B33F5E" w:rsidRPr="004E2CA0" w14:paraId="0F8CC202" w14:textId="77777777" w:rsidTr="00676685">
        <w:trPr>
          <w:trHeight w:val="147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147F6EC5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047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7C92945" w14:textId="77777777" w:rsidR="00B33F5E" w:rsidRPr="0094372E" w:rsidRDefault="00B33F5E" w:rsidP="00676685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b/>
                <w:sz w:val="14"/>
                <w:szCs w:val="14"/>
                <w:lang w:val="en-GB"/>
              </w:rPr>
              <w:t>Platinum-sensitive recurrence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B41349F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02CC47AC" w14:textId="77777777" w:rsidTr="00676685">
        <w:trPr>
          <w:trHeight w:val="858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5FB7F2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49A60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Cyclophosphamide, doxorubicin, cisplatin (CA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73307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17EC0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C585A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</w:t>
            </w:r>
            <w:r w:rsidRPr="004E2CA0">
              <w:rPr>
                <w:sz w:val="14"/>
                <w:szCs w:val="14"/>
                <w:lang w:val="en-GB"/>
              </w:rPr>
              <w:t>aclitax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A546B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6954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EA750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76C8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2B1D4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0E38E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25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A8E9A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8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18844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70</w:t>
            </w:r>
          </w:p>
          <w:p w14:paraId="7C989FF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42-1.15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3DBBB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5663F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4605C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</w:t>
            </w:r>
            <w:r w:rsidRPr="004E2CA0">
              <w:rPr>
                <w:sz w:val="14"/>
                <w:szCs w:val="14"/>
                <w:lang w:val="en-GB"/>
              </w:rPr>
              <w:t xml:space="preserve">uboptimal (non-platinum) control arm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5941BE" w14:textId="2C0BF824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4552dfe4b07708fe8e5f31&quot;],&quot;referencesOptions&quot;:{&quot;doc:5e4552dfe4b07708fe8e5f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56285462,&quot;citationText&quot;:&quot;&lt;span style=\&quot;font-family:Calibri;font-size:9.333333333333332px;color:#000000\&quot;&gt;[69]&lt;/span&gt;&quot;}"/>
                <w:id w:val="1556285462"/>
                <w:placeholder>
                  <w:docPart w:val="EC93E5278DF148349A72D1BEDCD3F841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23BFFAB" w14:textId="77777777" w:rsidR="00B33F5E" w:rsidRPr="004E2CA0" w:rsidRDefault="00B33F5E" w:rsidP="00676685">
            <w:pPr>
              <w:rPr>
                <w:sz w:val="18"/>
                <w:lang w:val="en-GB"/>
              </w:rPr>
            </w:pPr>
          </w:p>
        </w:tc>
      </w:tr>
      <w:tr w:rsidR="00B33F5E" w:rsidRPr="004E2CA0" w14:paraId="33773222" w14:textId="77777777" w:rsidTr="00676685">
        <w:trPr>
          <w:trHeight w:val="868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1E65165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CD8D9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Carboplatin</w:t>
            </w:r>
            <w:r>
              <w:rPr>
                <w:sz w:val="14"/>
                <w:szCs w:val="14"/>
                <w:lang w:val="en-GB"/>
              </w:rPr>
              <w:t xml:space="preserve"> plus</w:t>
            </w:r>
            <w:r w:rsidRPr="004E2CA0">
              <w:rPr>
                <w:sz w:val="14"/>
                <w:szCs w:val="14"/>
                <w:lang w:val="en-GB"/>
              </w:rPr>
              <w:t xml:space="preserve"> P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BD10F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01E3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D4A31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Carboplat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8255B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203B6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94C9E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12355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958B6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11896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8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D0C12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8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8EF0E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46</w:t>
            </w:r>
          </w:p>
          <w:p w14:paraId="23BB970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22-0.95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9D65E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5ADC2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BDB06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erminated prematurely</w:t>
            </w:r>
          </w:p>
          <w:p w14:paraId="7F24EAC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  <w:p w14:paraId="4650D20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CALYPSO study grad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7283F" w14:textId="4840D80D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c7fa8dde4b0d58ba4f50b87&quot;],&quot;referencesOptions&quot;:{&quot;doc:5c7fa8dde4b0d58ba4f50b8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1631799,&quot;citationText&quot;:&quot;&lt;span style=\&quot;font-family:Calibri;font-size:9.333333333333332px;color:#000000\&quot;&gt;[70]&lt;/span&gt;&quot;}"/>
                <w:id w:val="-1131631799"/>
                <w:placeholder>
                  <w:docPart w:val="D60FDAF568FB449886D7BE9FE277A032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2EFC577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1E5C980F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ECB1C43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08355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  <w:t>C</w:t>
            </w:r>
            <w:r w:rsidRPr="004E2CA0"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  <w:t>arboplatin</w:t>
            </w:r>
            <w:r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  <w:t xml:space="preserve"> plus </w:t>
            </w:r>
            <w:r w:rsidRPr="004E2CA0"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  <w:t xml:space="preserve">PLD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F3465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D40A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054AF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Carboplatin</w:t>
            </w:r>
            <w:r>
              <w:rPr>
                <w:sz w:val="14"/>
                <w:szCs w:val="14"/>
                <w:lang w:val="en-GB"/>
              </w:rPr>
              <w:t xml:space="preserve"> plus </w:t>
            </w:r>
            <w:r w:rsidRPr="004E2CA0">
              <w:rPr>
                <w:sz w:val="14"/>
                <w:szCs w:val="14"/>
                <w:lang w:val="en-GB"/>
              </w:rPr>
              <w:t>paclitax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199D7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BB308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428C4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0B7D3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CEAA1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5F7C9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3C411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9AEA9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5D89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57% vs 51%, 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365A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8EE1F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CALYPSO study grad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F08E9" w14:textId="4926718B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455115e4b0e3fd7003545e&quot;],&quot;referencesOptions&quot;:{&quot;doc:5e455115e4b0e3fd7003545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3211201,&quot;citationText&quot;:&quot;&lt;span style=\&quot;font-family:Calibri;font-size:9.333333333333332px;color:#000000\&quot;&gt;[71]&lt;/span&gt;&quot;}"/>
                <w:id w:val="-793211201"/>
                <w:placeholder>
                  <w:docPart w:val="284837A7B1BF40D4BF875BB842B9BE92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3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185A01F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5BEF5FF2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142464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8EC891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  <w:t>Docetaxel plus carboplat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B1340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6943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11C6F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Sequential </w:t>
            </w:r>
            <w:r>
              <w:rPr>
                <w:sz w:val="14"/>
                <w:szCs w:val="14"/>
                <w:lang w:val="en-GB"/>
              </w:rPr>
              <w:t xml:space="preserve">docetaxel - </w:t>
            </w:r>
            <w:r w:rsidRPr="004E2CA0">
              <w:rPr>
                <w:sz w:val="14"/>
                <w:szCs w:val="14"/>
                <w:lang w:val="en-GB"/>
              </w:rPr>
              <w:t>carboplat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0A032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272BA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 to historical control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C2B2F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59370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A1E5D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FAFCB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BEA8C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5D335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870C5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10B8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53C3B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Due to slow accrual endpoint amended to compare PFS for each arm separately to historic control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7E13A" w14:textId="252A2288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16dee4b07868c092e3b3&quot;],&quot;referencesOptions&quot;:{&quot;doc:5f3d16dee4b07868c092e3b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8574250,&quot;citationText&quot;:&quot;&lt;span style=\&quot;font-family:Calibri;font-size:9.333333333333332px;color:#000000\&quot;&gt;[72]&lt;/span&gt;&quot;}"/>
                <w:id w:val="368574250"/>
                <w:placeholder>
                  <w:docPart w:val="2CA03EDCC18A42A68F95ADE7A01BB0FF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4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3D84C2E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33D76" w14:paraId="7E8BAB10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9409B9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9D86B6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6"/>
                <w:szCs w:val="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PLD plus trabected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45B6F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88896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0B26C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LD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DC7B2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CC08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22306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A82FA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389E5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1E46F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46A4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BD5698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92</w:t>
            </w:r>
          </w:p>
          <w:p w14:paraId="16AFDF4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73-1.18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15B3B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9D005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223F8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</w:t>
            </w:r>
            <w:r w:rsidRPr="004E2CA0">
              <w:rPr>
                <w:sz w:val="14"/>
                <w:szCs w:val="14"/>
                <w:lang w:val="en-GB"/>
              </w:rPr>
              <w:t>uboptimal (non-platinum) control a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AF920" w14:textId="4155EBD6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bc03e5e4b0bb266a0a1c1a&quot;],&quot;referencesOptions&quot;:{&quot;doc:5ebc03e5e4b0bb266a0a1c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77757427,&quot;citationText&quot;:&quot;&lt;span style=\&quot;font-family:Calibri;font-size:9.333333333333332px;color:#000000\&quot;&gt;[73]&lt;/span&gt;&quot;}"/>
                <w:id w:val="-477757427"/>
                <w:placeholder>
                  <w:docPart w:val="4EB7657B7F084F6799FB4F19CF3ED280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5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A64227B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33D76" w14:paraId="31558254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F2E719C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C93D9F" w14:textId="77777777" w:rsidR="00B33F5E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Niraparib plus bevacizuma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4DCF5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17D02A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999E65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irapari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5E58F2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86DDA1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F15FA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EF654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0E40CC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35</w:t>
            </w:r>
          </w:p>
          <w:p w14:paraId="6AD8955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21-0.5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E5420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220AB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00D21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8963A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C0AB4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78744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</w:t>
            </w:r>
            <w:r w:rsidRPr="004E2CA0">
              <w:rPr>
                <w:sz w:val="14"/>
                <w:szCs w:val="14"/>
                <w:lang w:val="en-GB"/>
              </w:rPr>
              <w:t>uboptimal (non-platinum) control a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19053" w14:textId="3B93DC8D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1864e4b0a5a3cf22427a&quot;],&quot;referencesOptions&quot;:{&quot;doc:5f3d1864e4b0a5a3cf2242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09316678,&quot;citationText&quot;:&quot;&lt;span style=\&quot;font-family:Calibri;font-size:9.333333333333332px;color:#000000\&quot;&gt;[74]&lt;/span&gt;&quot;}"/>
                <w:id w:val="2009316678"/>
                <w:placeholder>
                  <w:docPart w:val="53D728797E6C483C8F31072480E92770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6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9DA9365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B33F5E" w14:paraId="5B500D63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87594ED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047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1DF1BB9" w14:textId="77777777" w:rsidR="00B33F5E" w:rsidRPr="0094372E" w:rsidRDefault="00B33F5E" w:rsidP="00676685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b/>
                <w:sz w:val="14"/>
                <w:szCs w:val="14"/>
                <w:lang w:val="en-GB"/>
              </w:rPr>
              <w:t>Maintenance therapy after response to 2nd line platinum-based chemo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7373098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8442F" w14:paraId="6BF6FD31" w14:textId="77777777" w:rsidTr="00676685">
        <w:trPr>
          <w:trHeight w:val="343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91E6476" w14:textId="77777777" w:rsidR="00B33F5E" w:rsidRPr="00BD4352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00C003" w14:textId="77777777" w:rsidR="00B33F5E" w:rsidRPr="00BD4352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 w:rsidRPr="00BD4352">
              <w:rPr>
                <w:bCs/>
                <w:sz w:val="14"/>
                <w:szCs w:val="14"/>
                <w:lang w:val="en-GB"/>
              </w:rPr>
              <w:t>Nirapari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D2EEF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260BDD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A1F57A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laceb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531B24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I</w:t>
            </w:r>
          </w:p>
          <w:p w14:paraId="1D451B68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392AC3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2A6DB4" w14:textId="77777777" w:rsidR="00B33F5E" w:rsidRDefault="00B33F5E" w:rsidP="00676685">
            <w:pPr>
              <w:rPr>
                <w:rStyle w:val="CommentReference"/>
              </w:rPr>
            </w:pPr>
            <w:r>
              <w:rPr>
                <w:rStyle w:val="CommentReference"/>
              </w:rPr>
              <w:t>5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F7DC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886D8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32</w:t>
            </w:r>
          </w:p>
          <w:p w14:paraId="2369E09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23-0.4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DAC03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0C443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1A3B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132E2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DE534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2CAA39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arger phase III study availab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8B1CBA" w14:textId="18A91A38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602abf838f085b977e881022&quot;],&quot;referencesOptions&quot;:{&quot;doc:602abf838f085b977e8810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3744404,&quot;citationText&quot;:&quot;&lt;span style=\&quot;font-family:Calibri;font-size:9.333333333333332px;color:#000000\&quot;&gt;[75]&lt;/span&gt;&quot;}"/>
                <w:id w:val="1203744404"/>
                <w:placeholder>
                  <w:docPart w:val="26E312D6B6AA4031BF56A03C1F5AE79E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7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4DA0B78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33D76" w14:paraId="490FA904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D5C31B7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047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4EC2F7E" w14:textId="77777777" w:rsidR="00B33F5E" w:rsidRPr="0094372E" w:rsidRDefault="00B33F5E" w:rsidP="00676685">
            <w:pPr>
              <w:rPr>
                <w:b/>
                <w:sz w:val="14"/>
                <w:szCs w:val="14"/>
                <w:lang w:val="en-GB"/>
              </w:rPr>
            </w:pPr>
            <w:r w:rsidRPr="0094372E">
              <w:rPr>
                <w:b/>
                <w:sz w:val="14"/>
                <w:szCs w:val="14"/>
                <w:lang w:val="en-GB"/>
              </w:rPr>
              <w:t>Platinum-resistant recurrence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3E6D1EA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20D52085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8D3E254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9EB596" w14:textId="77777777" w:rsidR="00B33F5E" w:rsidRPr="006525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opotecan #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A92C1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0E085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61AC3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reosulf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9B5C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5FFC7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656BA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DE9F6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96412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4E766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lang w:val="en-GB"/>
              </w:rPr>
              <w:t>9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21CD7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lang w:val="en-GB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D381CD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  <w:r w:rsidRPr="004E2CA0">
              <w:rPr>
                <w:sz w:val="14"/>
                <w:lang w:val="en-GB"/>
              </w:rPr>
              <w:t xml:space="preserve">0.67 </w:t>
            </w:r>
          </w:p>
          <w:p w14:paraId="38278B3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lang w:val="en-GB"/>
              </w:rPr>
              <w:t>(0.52-0.87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1371A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FAE20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BD7398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boptimal control a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85448" w14:textId="184DDC3B" w:rsidR="00B33F5E" w:rsidRPr="0094372E" w:rsidRDefault="009F14A9" w:rsidP="00BC46D0">
            <w:pPr>
              <w:rPr>
                <w:sz w:val="14"/>
                <w:szCs w:val="14"/>
                <w:lang w:val="en-GB"/>
              </w:rPr>
            </w:pP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c7fa8dde4b0d58ba4f50b74&quot;],&quot;referencesOptions&quot;:{&quot;doc:5c7fa8dde4b0d58ba4f50b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0558155,&quot;citationText&quot;:&quot;&lt;span style=\&quot;font-family:Calibri;font-size:9.333333333333332px;color:#000000\&quot;&gt;[30]&lt;/span&gt;&quot;}"/>
                <w:id w:val="-810558155"/>
                <w:placeholder>
                  <w:docPart w:val="D30C1496B4DB440EA9C8DAF0A5386B7E"/>
                </w:placeholder>
              </w:sdtPr>
              <w:sdtEndPr/>
              <w:sdtContent>
                <w:r w:rsidR="00B33F5E">
                  <w:rPr>
                    <w:rFonts w:ascii="Calibri" w:hAnsi="Calibri" w:cs="Calibri"/>
                    <w:color w:val="000000"/>
                    <w:sz w:val="14"/>
                    <w:szCs w:val="14"/>
                    <w:lang w:val="en-GB"/>
                  </w:rPr>
                  <w:t xml:space="preserve"> </w:t>
                </w:r>
                <w:r w:rsidR="00B33F5E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8</w:t>
                </w:r>
                <w:r w:rsidR="00B33F5E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C95FB42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316DA11F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B4D4670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941266" w14:textId="77777777" w:rsidR="00B33F5E" w:rsidRPr="006525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 w:rsidRPr="006525A0">
              <w:rPr>
                <w:sz w:val="14"/>
                <w:szCs w:val="14"/>
                <w:lang w:val="en-GB"/>
              </w:rPr>
              <w:t>Paclitaxel 250 mg/m</w:t>
            </w:r>
            <w:r w:rsidRPr="006525A0">
              <w:rPr>
                <w:sz w:val="14"/>
                <w:szCs w:val="14"/>
                <w:vertAlign w:val="superscript"/>
                <w:lang w:val="en-GB"/>
              </w:rPr>
              <w:t>2</w:t>
            </w:r>
            <w:r w:rsidRPr="006525A0">
              <w:rPr>
                <w:sz w:val="14"/>
                <w:szCs w:val="14"/>
                <w:lang w:val="en-GB"/>
              </w:rPr>
              <w:t xml:space="preserve"> #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92B97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E2892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3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B3DB4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aclitaxel 175 mg/m</w:t>
            </w:r>
            <w:r w:rsidRPr="004E2CA0">
              <w:rPr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F1262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Phase III RCT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50EEA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E0195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39F48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65CC0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1409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2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270FE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9B171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0.97 </w:t>
            </w:r>
          </w:p>
          <w:p w14:paraId="3BD0DFD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77-1.22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26F2F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440E1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DCE40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boptimal control a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2443A0" w14:textId="21063A4E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56710ee4b0b7a56ab40079&quot;],&quot;referencesOptions&quot;:{&quot;doc:5e56710ee4b0b7a56ab400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25956514,&quot;citationText&quot;:&quot;&lt;span style=\&quot;font-family:Calibri;font-size:9.333333333333332px;color:#000000\&quot;&gt;[76]&lt;/span&gt;&quot;}"/>
                <w:id w:val="2125956514"/>
                <w:placeholder>
                  <w:docPart w:val="E214E23F789E40F1A9F7FED7F54AF042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9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C430040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43573C62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5CADE21" w14:textId="77777777" w:rsidR="00B33F5E" w:rsidRPr="001347C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B876D9" w14:textId="77777777" w:rsidR="00B33F5E" w:rsidRPr="001347C0" w:rsidRDefault="00B33F5E" w:rsidP="00676685">
            <w:pPr>
              <w:rPr>
                <w:sz w:val="14"/>
                <w:szCs w:val="14"/>
                <w:lang w:val="en-GB"/>
              </w:rPr>
            </w:pPr>
            <w:r w:rsidRPr="001347C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Etirinotecan pegol every 14 day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B43B0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49270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6A125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E</w:t>
            </w: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irinotecan pegol every 21 day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4DE69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9368F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2DFA0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DEEBB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0686C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6D675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21854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02385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37B1F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20% for Q2W regime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B2A36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-1 for incremental toxicity (70% gr 3-4 AE’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335E0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ESMO MCBS 1-1 =0</w:t>
            </w:r>
          </w:p>
          <w:p w14:paraId="77AA90E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  <w:p w14:paraId="6585B26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Study lacks active control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9F428" w14:textId="63082EBB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567560e4b057decafb116a&quot;],&quot;referencesOptions&quot;:{&quot;doc:5e567560e4b057decafb116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8318722,&quot;citationText&quot;:&quot;&lt;span style=\&quot;font-family:Calibri;font-size:9.333333333333332px;color:#000000\&quot;&gt;[77]&lt;/span&gt;&quot;}"/>
                <w:id w:val="-808318722"/>
                <w:placeholder>
                  <w:docPart w:val="B6B77E97746242C593BA95E5D9AE64AE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0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FB87B18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4AB60DE3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4B44E54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2D8E03" w14:textId="77777777" w:rsidR="00B33F5E" w:rsidRPr="006525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 w:rsidRPr="006525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Treosulf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ADC3F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446B8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DE9AE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Leuprorel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9368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DCE19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C7E2F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5B91B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F143B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BE919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E4928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D6B0F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0.98 </w:t>
            </w:r>
          </w:p>
          <w:p w14:paraId="2850D99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(0.58-1.67)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B83D1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0D516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F8F4B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erminated premature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227DD" w14:textId="19BCA1C0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4553fde4b0e65d67a7417b&quot;],&quot;referencesOptions&quot;:{&quot;doc:5e4553fde4b0e65d67a741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5962681,&quot;citationText&quot;:&quot;&lt;span style=\&quot;font-family:Calibri;font-size:9.333333333333332px;color:#000000\&quot;&gt;[78]&lt;/span&gt;&quot;}"/>
                <w:id w:val="-715962681"/>
                <w:placeholder>
                  <w:docPart w:val="D523E6F07314494EAC9C886198F9CB81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1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2503961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23D1A8AC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53F9A87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17F773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T</w:t>
            </w:r>
            <w:r w:rsidRPr="004E2C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 xml:space="preserve">reosulfan orally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7CB86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BB98D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E3643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reosulfan intravenous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898D3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FA758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Safe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AB47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6B55C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C6DE3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47571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E5044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188A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447AB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245E4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4097B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rimary end point not meeting criteria for grad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81DFE" w14:textId="45ED6442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567388e4b0a9ccc7721e2d&quot;],&quot;referencesOptions&quot;:{&quot;doc:5e567388e4b0a9ccc7721e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41556782,&quot;citationText&quot;:&quot;&lt;span style=\&quot;font-family:Calibri;font-size:9.333333333333332px;color:#000000\&quot;&gt;[79]&lt;/span&gt;&quot;}"/>
                <w:id w:val="541556782"/>
                <w:placeholder>
                  <w:docPart w:val="EF684CDD298E42E3A0BA8F65815DB57B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2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773780E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7645E8" w14:paraId="6CB17B5B" w14:textId="77777777" w:rsidTr="00676685">
        <w:trPr>
          <w:trHeight w:val="146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D40A46D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0D08C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P</w:t>
            </w:r>
            <w:r w:rsidRPr="004E2C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 xml:space="preserve">emetrexed 500mg/m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7D7AB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DA12C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E403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emetrexed 900 mg/m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C2707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</w:t>
            </w:r>
          </w:p>
          <w:p w14:paraId="3861A5E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256D0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</w:t>
            </w:r>
            <w:r w:rsidRPr="004E2CA0">
              <w:rPr>
                <w:sz w:val="14"/>
                <w:szCs w:val="14"/>
                <w:lang w:val="en-GB"/>
              </w:rPr>
              <w:t>afe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D35EA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E4369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0E2E1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0B2B4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8742F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20DC3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AD1CB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32B60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7DEA7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Primary end point not meeting criteria for </w:t>
            </w:r>
            <w:r w:rsidRPr="004E2CA0">
              <w:rPr>
                <w:sz w:val="14"/>
                <w:szCs w:val="14"/>
                <w:lang w:val="en-GB"/>
              </w:rPr>
              <w:lastRenderedPageBreak/>
              <w:t>grad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986205" w14:textId="44FB2A2A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lastRenderedPageBreak/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5675efe4b0a9ccc7721ef6&quot;],&quot;referencesOptions&quot;:{&quot;doc:5e5675efe4b0a9ccc7721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5353784,&quot;citationText&quot;:&quot;&lt;span style=\&quot;font-family:Calibri;font-size:9.333333333333332px;color:#000000\&quot;&gt;[80]&lt;/span&gt;&quot;}"/>
                <w:id w:val="1125353784"/>
                <w:placeholder>
                  <w:docPart w:val="2E9F259100AD4C70A70ED6A8271D2A8B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3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AF539A6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1158BEEB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FD63B08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A38E2E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rebananib 3 mg/kg or 10 mg/kg</w:t>
            </w: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 xml:space="preserve"> plus paclitaxe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92405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BA59D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145A1A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P</w:t>
            </w:r>
            <w:r w:rsidRPr="004E2C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laceb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D1739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4CEB2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736C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2E305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1-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003EB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76</w:t>
            </w:r>
          </w:p>
          <w:p w14:paraId="2C738BB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52-1.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C2AD2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79F00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F96F1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26C00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2D3F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AAA6B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Study lacks active 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B6BBE" w14:textId="35BD736A" w:rsidR="00B33F5E" w:rsidRPr="0094372E" w:rsidRDefault="009F14A9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1b9de4b03e4c0dc1cfe6&quot;],&quot;referencesOptions&quot;:{&quot;doc:5f3d1b9de4b03e4c0dc1cf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368753,&quot;citationText&quot;:&quot;&lt;span style=\&quot;font-family:Calibri;font-size:9.333333333333332px;color:#000000\&quot;&gt;[81]&lt;/span&gt;&quot;}"/>
                <w:id w:val="91368753"/>
                <w:placeholder>
                  <w:docPart w:val="4958E66DC9754F4E9405F27202F762B4"/>
                </w:placeholder>
              </w:sdtPr>
              <w:sdtEndPr/>
              <w:sdtContent>
                <w:r w:rsidR="00B33F5E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4</w:t>
                </w:r>
                <w:r w:rsidR="00B33F5E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3F10BA6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6FE28D56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14A0E828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F71581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Vintafolide plus PL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00E0E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RECED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C2206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6187EE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P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862A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DD1BB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7D627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38774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43DFA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0.63 </w:t>
            </w:r>
          </w:p>
          <w:p w14:paraId="3EE7672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41-0.9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6C1A9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44857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C02C8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79D14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F33B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50BF6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Confirmatory phase III termina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C129C" w14:textId="031115D3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1cbbe4b09f0227dd8481&quot;],&quot;referencesOptions&quot;:{&quot;doc:5f3d1cbbe4b09f0227dd848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9854563,&quot;citationText&quot;:&quot;&lt;span style=\&quot;font-family:Calibri;font-size:9.333333333333332px;color:#000000\&quot;&gt;[82]&lt;/span&gt;&quot;}"/>
                <w:id w:val="-949854563"/>
                <w:placeholder>
                  <w:docPart w:val="8AFDA7C466364E848D3C865611834446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5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4F2C0FE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BA61B55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1551DDE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67B0C8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Secondary CRS plus HIPE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F5A80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3CA17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0B022F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Secondary CRS without HIPE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5FA88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D0382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06069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38402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00E0F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C35FA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3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39C0D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A8E2C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Not provide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100BB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9E19C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No toxicity data provid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50179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HR not provided and lacks toxicity dat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631C7" w14:textId="64BE0329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56740be4b0d52e91b497aa&quot;],&quot;referencesOptions&quot;:{&quot;doc:5e56740be4b0d52e91b497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3122506,&quot;citationText&quot;:&quot;&lt;span style=\&quot;font-family:Calibri;font-size:9.333333333333332px;color:#000000\&quot;&gt;[83]&lt;/span&gt;&quot;}"/>
                <w:id w:val="-713122506"/>
                <w:placeholder>
                  <w:docPart w:val="C3F3B511E5764186BD51EAFAC4FD37C6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6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  <w:r w:rsidRPr="0094372E">
              <w:rPr>
                <w:rFonts w:ascii="Calibri" w:hAnsi="Calibri" w:cs="Calibri"/>
                <w:color w:val="000000"/>
                <w:sz w:val="14"/>
                <w:szCs w:val="14"/>
                <w:highlight w:val="white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1D0A065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16FBE44D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1E73612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62BD67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Weekly carboplatin plus phenoxodi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09070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VATU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5EDBD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241069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Weekly carboplatin plus placeb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964F0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Phase III </w:t>
            </w:r>
          </w:p>
          <w:p w14:paraId="0C63ADC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0F193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63B7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3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64868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8975E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 xml:space="preserve">1.22 </w:t>
            </w:r>
          </w:p>
          <w:p w14:paraId="297E0E9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84-1.2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029CA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1B9A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7BC12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AD3F8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6AA91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472E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erminated premature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8C236" w14:textId="68A8DD98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c7fa8dce4b0d58ba4f50b24&quot;],&quot;referencesOptions&quot;:{&quot;doc:5c7fa8dce4b0d58ba4f50b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69824712,&quot;citationText&quot;:&quot;&lt;span style=\&quot;font-family:Calibri;font-size:9.333333333333332px;color:#000000\&quot;&gt;[84]&lt;/span&gt;&quot;}"/>
                <w:id w:val="-969824712"/>
                <w:placeholder>
                  <w:docPart w:val="14A0FEC1B7F04E8B860A8256973E2508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7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BDF7799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1A7302C8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8722EE5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7DE7A0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Leuprorel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BB63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F98A8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44729A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reosulf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ED46B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BE292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3E8F9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188C4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CB08A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183F6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45C7A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09656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98</w:t>
            </w:r>
          </w:p>
          <w:p w14:paraId="0584E7E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58-1.67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C26D6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ECD1E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3C721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erminated premature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F0BB08" w14:textId="67A5DD74" w:rsidR="00B33F5E" w:rsidRPr="0094372E" w:rsidRDefault="00B33F5E" w:rsidP="009F14A9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4553fde4b0e65d67a7417b&quot;],&quot;referencesOptions&quot;:{&quot;doc:5e4553fde4b0e65d67a741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9740250,&quot;citationText&quot;:&quot;&lt;span style=\&quot;font-family:Calibri;font-size:9.333333333333332px;color:#000000\&quot;&gt;[78]&lt;/span&gt;&quot;}"/>
                <w:id w:val="-1109740250"/>
                <w:placeholder>
                  <w:docPart w:val="6F1F7FF01D9B4CDCB26BAF4F96C03D59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9F14A9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1</w:t>
                </w:r>
                <w:bookmarkStart w:id="0" w:name="_GoBack"/>
                <w:bookmarkEnd w:id="0"/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2441F56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3391E1C0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93E72A5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C1026C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Paclitaxel plus epidoxorubic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86EB5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FE1C2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89DD14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Paclitax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F3200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1FBB1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59AE2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7A388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D7555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F2546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C02A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1E8C5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FAF75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34% vs. 17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EFA99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A99D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trial avail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BC017" w14:textId="5624A3D0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2115e4b0de893afdcc97&quot;],&quot;referencesOptions&quot;:{&quot;doc:5f3d2115e4b0de893afdcc9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1988525,&quot;citationText&quot;:&quot;&lt;span style=\&quot;font-family:Calibri;font-size:9.333333333333332px;color:#000000\&quot;&gt;[85]&lt;/span&gt;&quot;}"/>
                <w:id w:val="-331988525"/>
                <w:placeholder>
                  <w:docPart w:val="290B37CE9F024CBE8EA161B46EE03137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8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E05120A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4CEC6A9F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7E8E4D9A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43F865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opotecan weekl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9D007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2719B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1338F4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opotecan conventional 5-day dose regim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7CEBE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7352D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3DCBF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C7602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BFCD2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2EDC2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C00BA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8CA0F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0841F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0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D805A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5D14A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Dose-finding stud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F4894" w14:textId="334B6652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2198e4b09c2c1cf3ab41&quot;],&quot;referencesOptions&quot;:{&quot;doc:5f3d2198e4b09c2c1cf3ab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5833919,&quot;citationText&quot;:&quot;&lt;span style=\&quot;font-family:Calibri;font-size:9.333333333333332px;color:#000000\&quot;&gt;[86]&lt;/span&gt;&quot;}"/>
                <w:id w:val="165833919"/>
                <w:placeholder>
                  <w:docPart w:val="6AC2D417CFBA4D899A897076D92C3C19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19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1EC028DD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8BE5284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4C3226A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0C0F60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Aflibercept 2 mg/kg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6D20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A455F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2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83F05B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Aflibercept 4 mg/mk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A89FE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0C7B9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EE8C6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8C190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A875A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B5B74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44AFB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64E5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C8E67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0.9% vs. 4.6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3DD17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99E6E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Dose-finding stud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CCF03" w14:textId="6167E2C3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21f4e4b09f0227dd84f4&quot;],&quot;referencesOptions&quot;:{&quot;doc:5f3d21f4e4b09f0227dd84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5820180,&quot;citationText&quot;:&quot;&lt;span style=\&quot;font-family:Calibri;font-size:9.333333333333332px;color:#000000\&quot;&gt;[87]&lt;/span&gt;&quot;}"/>
                <w:id w:val="-75820180"/>
                <w:placeholder>
                  <w:docPart w:val="65547C4D4C37420598DD1011881A2F3C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0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ADE99C7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4AFF7B2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870690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79C133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opotecan plus thalidomi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F5C04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DF571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1BDBC6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opote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CB286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9B95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A8ABE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D7A0A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3AD12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769EA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B0820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79CDF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E055A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ORR 47% vs. 21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1B87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F535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erminated prematurely, included also CA-125 respon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3C6EAB" w14:textId="6F825384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e455375e4b03c87773b8e3b&quot;],&quot;referencesOptions&quot;:{&quot;doc:5e455375e4b03c87773b8e3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9917920,&quot;citationText&quot;:&quot;&lt;span style=\&quot;font-family:Calibri;font-size:9.333333333333332px;color:#000000\&quot;&gt;[88]&lt;/span&gt;&quot;}"/>
                <w:id w:val="1459917920"/>
                <w:placeholder>
                  <w:docPart w:val="2F5359BF14D74AB5ABAFE1F4175D7E5B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1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C6E75F5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32DCA47B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DBE2A47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68ABA0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6525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Canfosfamide plus PL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8CFE0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FB2C4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DDE3C6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  <w:t>P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78102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1161B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DF963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9337F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D6D31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92, 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6D542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422F7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24A7A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4071F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60980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4033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erminated premature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CAFFF" w14:textId="0B5CB041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c7fa8dee4b0d58ba4f50bd8&quot;],&quot;referencesOptions&quot;:{&quot;doc:5c7fa8dee4b0d58ba4f50bd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71835808,&quot;citationText&quot;:&quot;&lt;span style=\&quot;font-family:Calibri;font-size:9.333333333333332px;color:#000000\&quot;&gt;[89]&lt;/span&gt;&quot;}"/>
                <w:id w:val="-971835808"/>
                <w:placeholder>
                  <w:docPart w:val="1D07EFA18FD14980924744DE6CA9DDFF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2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B28AF60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0F23915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559EDBC6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6213A5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Everolimus plus bevacizumab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987D2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07183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7D869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Bevacizuma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75E7F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51EFC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68DD2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F98AB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4B955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0.95</w:t>
            </w:r>
          </w:p>
          <w:p w14:paraId="77AD75B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(0.66-1.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A978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E49F3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BCD42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23A77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C957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FAFA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Lacks standard control ar</w:t>
            </w:r>
            <w:r>
              <w:rPr>
                <w:sz w:val="14"/>
                <w:szCs w:val="14"/>
                <w:lang w:val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2924D" w14:textId="46A71DFB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24f1e4b096dbd9e61a2c&quot;],&quot;referencesOptions&quot;:{&quot;doc:5f3d24f1e4b096dbd9e61a2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0424954,&quot;citationText&quot;:&quot;&lt;span style=\&quot;font-family:Calibri;font-size:9.333333333333332px;color:#000000\&quot;&gt;[90]&lt;/span&gt;&quot;}"/>
                <w:id w:val="2130424954"/>
                <w:placeholder>
                  <w:docPart w:val="4CCBC3825D2F4376A9E30B4B1EFAEA56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3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2137EBE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4DF4058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784B05A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6E1862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halidomi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AA171C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4546C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B9A760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amoxif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56DF3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BF57C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96D8E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0C534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1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E30B7B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.31 </w:t>
            </w:r>
          </w:p>
          <w:p w14:paraId="3F3C34D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93-1.8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C4F18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3A45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9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734EBB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76</w:t>
            </w:r>
          </w:p>
          <w:p w14:paraId="52A02237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1.16-2.68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4D805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41FDE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B5338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Terminated prematurely due to futil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74C09" w14:textId="107B9DB8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c7fa8dde4b0d58ba4f50b34&quot;],&quot;referencesOptions&quot;:{&quot;doc:5c7fa8dde4b0d58ba4f50b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5849500,&quot;citationText&quot;:&quot;&lt;span style=\&quot;font-family:Calibri;font-size:9.333333333333332px;color:#000000\&quot;&gt;[91]&lt;/span&gt;&quot;}"/>
                <w:id w:val="-1985849500"/>
                <w:placeholder>
                  <w:docPart w:val="47C721101828462DB4CDBACAA0335E0C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4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57CEEBB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23E043A4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23B44397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91C69B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Volasertib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7CFE7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3B63D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1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710612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4E2CA0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Investigator choice non-platinum chemotherap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029C6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Phase II</w:t>
            </w:r>
          </w:p>
          <w:p w14:paraId="093720A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EC0BC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 w:rsidRPr="004E2CA0">
              <w:rPr>
                <w:sz w:val="14"/>
                <w:szCs w:val="14"/>
                <w:lang w:val="en-GB"/>
              </w:rPr>
              <w:t>D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C566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DAFB4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E7323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7ECDE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AF352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95C44D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986FD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08BD2B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4DD78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rimary e</w:t>
            </w:r>
            <w:r w:rsidRPr="004E2CA0">
              <w:rPr>
                <w:sz w:val="14"/>
                <w:szCs w:val="14"/>
                <w:lang w:val="en-GB"/>
              </w:rPr>
              <w:t>ndpoint not meet</w:t>
            </w:r>
            <w:r>
              <w:rPr>
                <w:sz w:val="14"/>
                <w:szCs w:val="14"/>
                <w:lang w:val="en-GB"/>
              </w:rPr>
              <w:t>ing</w:t>
            </w:r>
            <w:r w:rsidRPr="004E2CA0">
              <w:rPr>
                <w:sz w:val="14"/>
                <w:szCs w:val="14"/>
                <w:lang w:val="en-GB"/>
              </w:rPr>
              <w:t xml:space="preserve"> criteria for </w:t>
            </w:r>
            <w:r>
              <w:rPr>
                <w:sz w:val="14"/>
                <w:szCs w:val="14"/>
                <w:lang w:val="en-GB"/>
              </w:rPr>
              <w:t>grad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29675" w14:textId="2F6EFB10" w:rsidR="00B33F5E" w:rsidRPr="0094372E" w:rsidRDefault="00B33F5E" w:rsidP="00BC46D0">
            <w:pPr>
              <w:rPr>
                <w:sz w:val="14"/>
                <w:szCs w:val="14"/>
                <w:vertAlign w:val="superscript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260fe4b096dbd9e61a33&quot;],&quot;referencesOptions&quot;:{&quot;doc:5f3d260fe4b096dbd9e61a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6696344,&quot;citationText&quot;:&quot;&lt;span style=\&quot;font-family:Calibri;font-size:9.333333333333332px;color:#000000\&quot;&gt;[92]&lt;/span&gt;&quot;}"/>
                <w:id w:val="-986696344"/>
                <w:placeholder>
                  <w:docPart w:val="3F51DA9AE3DB48F89E8FE08562AF7ACA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5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3962F1BA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55D263E8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D8FA099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110C5D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Gemcitabine plus pazopanib</w:t>
            </w: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sym w:font="Symbol" w:char="F023"/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140C26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22E8C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894AC" w14:textId="77777777" w:rsidR="00B33F5E" w:rsidRPr="004E2CA0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Gemcitab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C72C8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4C5CDE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936DF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ED805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61F9AD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61</w:t>
            </w:r>
          </w:p>
          <w:p w14:paraId="2EB43AC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40-0.9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0222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6B635F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D0239A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F2C0F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E1541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62DA95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arge subgroup platinum-sensitive (40%), lacks standard control a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847C4" w14:textId="66F47867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5fa0e4b0091503a21e4d&quot;],&quot;referencesOptions&quot;:{&quot;doc:5f3d5fa0e4b0091503a21e4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947952,&quot;citationText&quot;:&quot;&lt;span style=\&quot;font-family:Calibri;font-size:9.333333333333332px;color:#000000\&quot;&gt;[93]&lt;/span&gt;&quot;}"/>
                <w:id w:val="107947952"/>
                <w:placeholder>
                  <w:docPart w:val="B6EBC1B9624D422DBBCB14248AA83B30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6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4B96088A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49842BCE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34FA9F4" w14:textId="77777777" w:rsidR="00B33F5E" w:rsidRPr="004E2CA0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37B3FC" w14:textId="77777777" w:rsidR="00B33F5E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Nivolumab plus ipilimumab</w:t>
            </w: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sym w:font="Symbol" w:char="F023"/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0082D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A78C95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8DEE3" w14:textId="77777777" w:rsidR="00B33F5E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Nivoluma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1B6B20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hase II 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E9A175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F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E4090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A3CD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3BBC0D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53</w:t>
            </w:r>
          </w:p>
          <w:p w14:paraId="00A9F2F4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0.34-0.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DA1EE9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E080D3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BAFC20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673522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6E4D91" w14:textId="77777777" w:rsidR="00B33F5E" w:rsidRPr="004E2CA0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A28307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acks standard control arm</w:t>
            </w:r>
          </w:p>
          <w:p w14:paraId="448964BB" w14:textId="77777777" w:rsidR="00B33F5E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EA34D2" w14:textId="4A036AAA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5f3d5f46e4b0091503a21e4b&quot;],&quot;referencesOptions&quot;:{&quot;doc:5f3d5f46e4b0091503a21e4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5338289,&quot;citationText&quot;:&quot;&lt;span style=\&quot;font-family:Calibri;font-size:9.333333333333332px;color:#000000\&quot;&gt;[94]&lt;/span&gt;&quot;}"/>
                <w:id w:val="1225338289"/>
                <w:placeholder>
                  <w:docPart w:val="0A29ACE9155A4B0D969623996C476D57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7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4F942CA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4E2CA0" w14:paraId="1DDDE057" w14:textId="77777777" w:rsidTr="00676685">
        <w:trPr>
          <w:trHeight w:val="172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E91514E" w14:textId="77777777" w:rsidR="00B33F5E" w:rsidRPr="007111F6" w:rsidRDefault="00B33F5E" w:rsidP="00676685">
            <w:pPr>
              <w:rPr>
                <w:sz w:val="14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E90483" w14:textId="77777777" w:rsidR="00B33F5E" w:rsidRPr="007111F6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7111F6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Belotecan#</w:t>
            </w:r>
          </w:p>
          <w:p w14:paraId="215EF414" w14:textId="77777777" w:rsidR="00B33F5E" w:rsidRPr="007111F6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</w:p>
          <w:p w14:paraId="52C6589D" w14:textId="77777777" w:rsidR="00B33F5E" w:rsidRPr="007111F6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426577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B4551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>1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DF3262" w14:textId="77777777" w:rsidR="00B33F5E" w:rsidRPr="007111F6" w:rsidRDefault="00B33F5E" w:rsidP="00676685">
            <w:pPr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</w:pPr>
            <w:r w:rsidRPr="007111F6">
              <w:rPr>
                <w:rFonts w:eastAsia="Times New Roman" w:cs="Times New Roman"/>
                <w:color w:val="000000"/>
                <w:sz w:val="14"/>
                <w:szCs w:val="8"/>
                <w:lang w:val="en-GB" w:eastAsia="nl-NL"/>
              </w:rPr>
              <w:t>Topote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9C9A1E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 xml:space="preserve">Phase II </w:t>
            </w:r>
          </w:p>
          <w:p w14:paraId="6BD1336F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>RC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AF0E8D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>OR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CE2058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BBCA1A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452448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8DBA05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261FD2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9F7224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EA810F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>ORR 29.6 vs 26.1 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65D5D8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C99E8E" w14:textId="77777777" w:rsidR="00B33F5E" w:rsidRPr="007111F6" w:rsidRDefault="00B33F5E" w:rsidP="00676685">
            <w:pPr>
              <w:rPr>
                <w:sz w:val="14"/>
                <w:szCs w:val="14"/>
                <w:lang w:val="en-GB"/>
              </w:rPr>
            </w:pPr>
            <w:r w:rsidRPr="007111F6">
              <w:rPr>
                <w:sz w:val="14"/>
                <w:szCs w:val="14"/>
                <w:lang w:val="en-GB"/>
              </w:rPr>
              <w:t>Inadequate comparat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47452" w14:textId="0D16235A" w:rsidR="00B33F5E" w:rsidRPr="0094372E" w:rsidRDefault="00B33F5E" w:rsidP="00BC46D0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14"/>
                  <w:szCs w:val="14"/>
                  <w:highlight w:val="white"/>
                  <w:lang w:val="en-GB"/>
                </w:rPr>
                <w:alias w:val="Citation"/>
                <w:tag w:val="{&quot;referencesIds&quot;:[&quot;doc:602abf658f08ad8a2b3bb33d&quot;],&quot;referencesOptions&quot;:{&quot;doc:602abf658f08ad8a2b3bb3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09887083,&quot;citationText&quot;:&quot;&lt;span style=\&quot;font-family:Calibri;font-size:9.333333333333332px;color:#000000\&quot;&gt;[95]&lt;/span&gt;&quot;}"/>
                <w:id w:val="-2109887083"/>
                <w:placeholder>
                  <w:docPart w:val="284DE672590C4559BF9206384AE536C0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[</w:t>
                </w:r>
                <w:r w:rsidR="00BC46D0"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28</w:t>
                </w:r>
                <w:r>
                  <w:rPr>
                    <w:rFonts w:ascii="Calibri" w:eastAsia="Times New Roman" w:hAnsi="Calibri" w:cs="Calibri"/>
                    <w:color w:val="000000"/>
                    <w:sz w:val="14"/>
                    <w:szCs w:val="14"/>
                  </w:rPr>
                  <w:t>]</w:t>
                </w:r>
              </w:sdtContent>
            </w:sdt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0F7F3340" w14:textId="77777777" w:rsidR="00B33F5E" w:rsidRPr="004E2CA0" w:rsidRDefault="00B33F5E" w:rsidP="00676685">
            <w:pPr>
              <w:rPr>
                <w:sz w:val="14"/>
                <w:vertAlign w:val="superscript"/>
                <w:lang w:val="en-GB"/>
              </w:rPr>
            </w:pPr>
          </w:p>
        </w:tc>
      </w:tr>
      <w:tr w:rsidR="00B33F5E" w:rsidRPr="00B33F5E" w14:paraId="52926A81" w14:textId="77777777" w:rsidTr="00676685">
        <w:trPr>
          <w:trHeight w:val="210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63F42506" w14:textId="77777777" w:rsidR="00B33F5E" w:rsidRPr="004E2CA0" w:rsidRDefault="00B33F5E" w:rsidP="00676685">
            <w:pPr>
              <w:rPr>
                <w:sz w:val="18"/>
                <w:lang w:val="en-GB"/>
              </w:rPr>
            </w:pPr>
          </w:p>
        </w:tc>
        <w:tc>
          <w:tcPr>
            <w:tcW w:w="1404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283D3298" w14:textId="77777777" w:rsidR="00B33F5E" w:rsidRPr="0094372E" w:rsidRDefault="00B33F5E" w:rsidP="00676685">
            <w:pPr>
              <w:rPr>
                <w:sz w:val="14"/>
                <w:szCs w:val="14"/>
                <w:lang w:val="en-GB"/>
              </w:rPr>
            </w:pPr>
            <w:r w:rsidRPr="0094372E">
              <w:rPr>
                <w:sz w:val="14"/>
                <w:szCs w:val="14"/>
                <w:lang w:val="en-GB"/>
              </w:rPr>
              <w:t xml:space="preserve"> # trial did also include platinum-sensitive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ECABBC6" w14:textId="77777777" w:rsidR="00B33F5E" w:rsidRPr="004E2CA0" w:rsidRDefault="00B33F5E" w:rsidP="00676685">
            <w:pPr>
              <w:rPr>
                <w:sz w:val="18"/>
                <w:lang w:val="en-GB"/>
              </w:rPr>
            </w:pPr>
          </w:p>
        </w:tc>
      </w:tr>
    </w:tbl>
    <w:p w14:paraId="560CACF4" w14:textId="3F41DEC1" w:rsidR="00357BE9" w:rsidRDefault="00357BE9">
      <w:pPr>
        <w:rPr>
          <w:lang w:val="en-US"/>
        </w:rPr>
      </w:pPr>
    </w:p>
    <w:p w14:paraId="5D0B698E" w14:textId="7EE4AF30" w:rsidR="0073069F" w:rsidRDefault="0073069F">
      <w:pPr>
        <w:rPr>
          <w:lang w:val="en-US"/>
        </w:rPr>
      </w:pPr>
      <w:r>
        <w:rPr>
          <w:lang w:val="en-US"/>
        </w:rPr>
        <w:t xml:space="preserve">References </w:t>
      </w:r>
    </w:p>
    <w:p w14:paraId="77A72327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lastRenderedPageBreak/>
        <w:t xml:space="preserve">Cantu MG, Buda A, Parma G, et al. Randomized controlled trial of single-agent paclitaxel versus cyclophosphamide, doxorubicin, and cisplatin in patients with recurrent ovarian cancer who responded to first-line platinum-based regimens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02;20:1232-1237.</w:t>
      </w:r>
    </w:p>
    <w:p w14:paraId="61FC75D1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Alberts DS, Liu PY, Wilczinsky SP, et al. Randomized trial of pegylated liposomal doxorubicin (PLD) plus carboplatin versus carboplatin in platinum-sensitive (PS) patients with recurrent epithelial ovarian or peritoneal carcinoma after failure of initial platinum-based chemotherapy (Southwest Oncology Group Protocol S0200)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1F7498">
        <w:rPr>
          <w:rFonts w:ascii="Calibri" w:hAnsi="Calibri" w:cs="Calibri"/>
          <w:color w:val="000000"/>
        </w:rPr>
        <w:t xml:space="preserve"> 2008;108:90-94.</w:t>
      </w:r>
    </w:p>
    <w:p w14:paraId="2D40CD6F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Bafaloukos D, Linardou H, Aravantinos G, et al. A randomized phase II study of carboplatin plus pegylated liposomal doxorubicin versus carboplatin plus paclitaxel in platinum sensitive ovarian cancer patients: a Hellenic Cooperative Oncology Group study. </w:t>
      </w:r>
      <w:r w:rsidRPr="001F7498">
        <w:rPr>
          <w:rFonts w:ascii="Calibri" w:hAnsi="Calibri" w:cs="Calibri"/>
          <w:i/>
          <w:color w:val="000000"/>
        </w:rPr>
        <w:t>BMC Med.</w:t>
      </w:r>
      <w:r w:rsidRPr="001F7498">
        <w:rPr>
          <w:rFonts w:ascii="Calibri" w:hAnsi="Calibri" w:cs="Calibri"/>
          <w:color w:val="000000"/>
        </w:rPr>
        <w:t xml:space="preserve"> 2010;8:3-3.</w:t>
      </w:r>
    </w:p>
    <w:p w14:paraId="2A15F47E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Alvarez Secord A, Berchuck A, Higgins RV, et al. A multicenter, randomized, phase 2 clinical trial to evaluate the efficacy and safety of combination docetaxel and carboplatin and sequential therapy with docetaxel then carboplatin in patients with recurrent platinum-sensitive ovarian cancer. </w:t>
      </w:r>
      <w:r w:rsidRPr="001F7498">
        <w:rPr>
          <w:rFonts w:ascii="Calibri" w:hAnsi="Calibri" w:cs="Calibri"/>
          <w:i/>
          <w:color w:val="000000"/>
        </w:rPr>
        <w:t>Cancer.</w:t>
      </w:r>
      <w:r w:rsidRPr="001F7498">
        <w:rPr>
          <w:rFonts w:ascii="Calibri" w:hAnsi="Calibri" w:cs="Calibri"/>
          <w:color w:val="000000"/>
        </w:rPr>
        <w:t xml:space="preserve"> 2012;118:3283-3293.</w:t>
      </w:r>
    </w:p>
    <w:p w14:paraId="27513F18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Monk BJ, Herzog TJ, Wang G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A phase 3 randomized, open-label, multicenter trial for safety and efficacy of combined trabectedin and pegylated liposomal doxorubicin therapy for recurrent ovarian cancer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1F7498">
        <w:rPr>
          <w:rFonts w:ascii="Calibri" w:hAnsi="Calibri" w:cs="Calibri"/>
          <w:color w:val="000000"/>
        </w:rPr>
        <w:t xml:space="preserve"> 2020;156:535-544.</w:t>
      </w:r>
    </w:p>
    <w:p w14:paraId="72EE53D5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Mirza MR, Åvall Lundqvist E, Birrer MJ, et al. Niraparib plus bevacizumab versus niraparib alone for platinum-sensitive recurrent ovarian cancer (NSGO-AVANOVA2/ENGOT-ov24): a randomised, phase 2, superiority trial. </w:t>
      </w:r>
      <w:r w:rsidRPr="001F7498">
        <w:rPr>
          <w:rFonts w:ascii="Calibri" w:hAnsi="Calibri" w:cs="Calibri"/>
          <w:i/>
          <w:color w:val="000000"/>
        </w:rPr>
        <w:t>Lancet Oncol.</w:t>
      </w:r>
      <w:r w:rsidRPr="001F7498">
        <w:rPr>
          <w:rFonts w:ascii="Calibri" w:hAnsi="Calibri" w:cs="Calibri"/>
          <w:color w:val="000000"/>
        </w:rPr>
        <w:t xml:space="preserve"> 2019;20:1409-1419.</w:t>
      </w:r>
    </w:p>
    <w:p w14:paraId="3C130399" w14:textId="77777777" w:rsidR="0073069F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Wu XH, Zhu JQ, Yin RT, et al. Niraparib maintenance therapy in patients with platinum-sensitive recurrent ovarian cancer using an individualized starting dose (NORA): a randomized, double-blind, placebo-controlled phase III trial. </w:t>
      </w:r>
      <w:r w:rsidRPr="001F7498">
        <w:rPr>
          <w:rFonts w:ascii="Calibri" w:hAnsi="Calibri" w:cs="Calibri"/>
          <w:i/>
          <w:color w:val="000000"/>
        </w:rPr>
        <w:t>Ann Oncol.</w:t>
      </w:r>
      <w:r w:rsidRPr="001F7498">
        <w:rPr>
          <w:rFonts w:ascii="Calibri" w:hAnsi="Calibri" w:cs="Calibri"/>
          <w:color w:val="000000"/>
        </w:rPr>
        <w:t xml:space="preserve"> 2021;32:512-521.</w:t>
      </w:r>
    </w:p>
    <w:p w14:paraId="1C17A948" w14:textId="77777777" w:rsidR="00941C87" w:rsidRPr="00DF7101" w:rsidRDefault="00941C87" w:rsidP="00941C87">
      <w:pPr>
        <w:pStyle w:val="NormalWeb"/>
        <w:numPr>
          <w:ilvl w:val="0"/>
          <w:numId w:val="1"/>
        </w:numPr>
        <w:spacing w:line="360" w:lineRule="auto"/>
        <w:ind w:left="360"/>
        <w:rPr>
          <w:rFonts w:ascii="Calibri" w:hAnsi="Calibri" w:cs="Calibri"/>
          <w:color w:val="000000"/>
        </w:rPr>
      </w:pPr>
      <w:r w:rsidRPr="00DF7101">
        <w:rPr>
          <w:rFonts w:ascii="Calibri" w:hAnsi="Calibri" w:cs="Calibri"/>
          <w:color w:val="000000"/>
        </w:rPr>
        <w:lastRenderedPageBreak/>
        <w:t xml:space="preserve">Meier W, du Bois A, Reuss A, et al. Topotecan versus treosulfan, an alkylating agent, in patients with epithelial ovarian cancer and relapse within 12 months following 1st-line platinum/paclitaxel chemotherapy. A prospectively randomized phase III trial by the Arbeitsgemeinschaft Gynaekologische Onkologie Ovarian Cancer Study Group (AGO-OVAR). </w:t>
      </w:r>
      <w:r w:rsidRPr="00DF7101">
        <w:rPr>
          <w:rFonts w:ascii="Calibri" w:hAnsi="Calibri" w:cs="Calibri"/>
          <w:i/>
          <w:color w:val="000000"/>
        </w:rPr>
        <w:t>Gynecol Oncol.</w:t>
      </w:r>
      <w:r w:rsidRPr="00DF7101">
        <w:rPr>
          <w:rFonts w:ascii="Calibri" w:hAnsi="Calibri" w:cs="Calibri"/>
          <w:color w:val="000000"/>
        </w:rPr>
        <w:t xml:space="preserve"> 2009;114:199-205.</w:t>
      </w:r>
    </w:p>
    <w:p w14:paraId="407DC9BE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Omura GA, Brady MF, Look KY, et al. Phase III trial of paclitaxel at two dose levels, the higher dose accompanied by filgrastim at two dose levels in platinum-pretreated epithelial ovarian cancer: an intergroup study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03;21:2843-2848.</w:t>
      </w:r>
    </w:p>
    <w:p w14:paraId="34B14A9A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Vergote IB, Garcia A, Micha J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Randomized multicenter phase II trial comparing two schedules of etirinotecan pegol (NKTR-102) in women with recurrent platinum-resistant/refractory epithelial ovarian cancer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13;31:4060-4066.</w:t>
      </w:r>
    </w:p>
    <w:p w14:paraId="1087C1DA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du Bois A, Meier W, Luck HJ, et al. Chemotherapy versus hormonal treatment in platinum- and paclitaxel-refractory ovarian cancer: a randomised trial of the German Arbeitsgemeinschaft Gynaekologische Onkologie (AGO) Study Group Ovarian Cancer. </w:t>
      </w:r>
      <w:r w:rsidRPr="001F7498">
        <w:rPr>
          <w:rFonts w:ascii="Calibri" w:hAnsi="Calibri" w:cs="Calibri"/>
          <w:i/>
          <w:color w:val="000000"/>
        </w:rPr>
        <w:t>Ann Oncol.</w:t>
      </w:r>
      <w:r w:rsidRPr="001F7498">
        <w:rPr>
          <w:rFonts w:ascii="Calibri" w:hAnsi="Calibri" w:cs="Calibri"/>
          <w:color w:val="000000"/>
        </w:rPr>
        <w:t xml:space="preserve"> 2002;13:251-257.</w:t>
      </w:r>
    </w:p>
    <w:p w14:paraId="43247BBF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Sehouli J, Tome O, Dimitrova D, et al. A phase III, open label, randomized multicenter controlled trial of oral versus intravenous treosulfan in heavily pretreated recurrent ovarian cancer: a study of the North-Eastern German Society of Gynecological Oncology (NOGGO). </w:t>
      </w:r>
      <w:r w:rsidRPr="001F7498">
        <w:rPr>
          <w:rFonts w:ascii="Calibri" w:hAnsi="Calibri" w:cs="Calibri"/>
          <w:i/>
          <w:color w:val="000000"/>
        </w:rPr>
        <w:t>J Cancer Res Clin Oncol.</w:t>
      </w:r>
      <w:r w:rsidRPr="001F7498">
        <w:rPr>
          <w:rFonts w:ascii="Calibri" w:hAnsi="Calibri" w:cs="Calibri"/>
          <w:color w:val="000000"/>
        </w:rPr>
        <w:t xml:space="preserve"> 2017;143:541-550.</w:t>
      </w:r>
    </w:p>
    <w:p w14:paraId="69AC2706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Vergote I, Calvert H, Kania M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A randomised, double-blind, phase II study of two doses of pemetrexed in the treatment of platinum-resistant, epithelial ovarian or primary peritoneal cancer. </w:t>
      </w:r>
      <w:r w:rsidRPr="001F7498">
        <w:rPr>
          <w:rFonts w:ascii="Calibri" w:hAnsi="Calibri" w:cs="Calibri"/>
          <w:i/>
          <w:color w:val="000000"/>
        </w:rPr>
        <w:t>Eur J Cancer.</w:t>
      </w:r>
      <w:r w:rsidRPr="001F7498">
        <w:rPr>
          <w:rFonts w:ascii="Calibri" w:hAnsi="Calibri" w:cs="Calibri"/>
          <w:color w:val="000000"/>
        </w:rPr>
        <w:t xml:space="preserve"> 2009; 45:1415-1423.</w:t>
      </w:r>
    </w:p>
    <w:p w14:paraId="0C620CD1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Karlan BY, Oza AM, Richardson GE, et al. Randomized, double-blind, placebo-controlled phase II study of AMG 386 combined with weekly paclitaxel in patients with recurrent ovarian cancer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12;30:362-371.</w:t>
      </w:r>
    </w:p>
    <w:p w14:paraId="2892562A" w14:textId="77777777" w:rsidR="0073069F" w:rsidRPr="004E0672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Naumann RW, Coleman RL, Burger RA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PRECEDENT: a randomized phase II trial comparing vintafolide (EC145) and pegylated liposomal doxorubicin (PLD) in combination versus PLD alone in patients with platinum-resistant ovarian cancer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4E0672">
        <w:rPr>
          <w:rFonts w:ascii="Calibri" w:hAnsi="Calibri" w:cs="Calibri"/>
          <w:color w:val="000000"/>
        </w:rPr>
        <w:t xml:space="preserve"> 2013;</w:t>
      </w:r>
      <w:r w:rsidRPr="006B4F18">
        <w:rPr>
          <w:rFonts w:ascii="Calibri" w:hAnsi="Calibri" w:cs="Calibri"/>
          <w:color w:val="000000"/>
        </w:rPr>
        <w:t>31:4400-4406.</w:t>
      </w:r>
    </w:p>
    <w:p w14:paraId="1100517E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lastRenderedPageBreak/>
        <w:t xml:space="preserve">Spiliotis J, Halkia E, Lianos E, et al. Cytoreductive surgery and HIPEC in recurrent epithelial ovarian cancer: a prospective randomized phase III study. </w:t>
      </w:r>
      <w:r w:rsidRPr="001F7498">
        <w:rPr>
          <w:rFonts w:ascii="Calibri" w:hAnsi="Calibri" w:cs="Calibri"/>
          <w:i/>
          <w:color w:val="000000"/>
        </w:rPr>
        <w:t>Ann Surg Oncol.</w:t>
      </w:r>
      <w:r w:rsidRPr="001F7498">
        <w:rPr>
          <w:rFonts w:ascii="Calibri" w:hAnsi="Calibri" w:cs="Calibri"/>
          <w:color w:val="000000"/>
        </w:rPr>
        <w:t xml:space="preserve"> 2015;22:1570-1575.</w:t>
      </w:r>
    </w:p>
    <w:p w14:paraId="54430625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Fotopoulou C, Vergote I, Mainwaring P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Weekly AUC2 carboplatin in acquired platinum-resistant ovarian cancer with or without oral phenoxodiol, a sensitizer of platinum cytotoxicity: the phase III OVATURE multicenter randomized study. </w:t>
      </w:r>
      <w:r w:rsidRPr="001F7498">
        <w:rPr>
          <w:rFonts w:ascii="Calibri" w:hAnsi="Calibri" w:cs="Calibri"/>
          <w:i/>
          <w:color w:val="000000"/>
        </w:rPr>
        <w:t>Ann Oncol.</w:t>
      </w:r>
      <w:r w:rsidRPr="001F7498">
        <w:rPr>
          <w:rFonts w:ascii="Calibri" w:hAnsi="Calibri" w:cs="Calibri"/>
          <w:color w:val="000000"/>
        </w:rPr>
        <w:t xml:space="preserve"> 2014;25:160-165.</w:t>
      </w:r>
    </w:p>
    <w:p w14:paraId="2A4F9C33" w14:textId="77777777" w:rsidR="0073069F" w:rsidRPr="004E0672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Bolis G, Parazzini F, Scarfone G, et al. Paclitaxel vs epidoxorubicin plus paclitaxel as second-line therapy for platinum-refractory and -resistant ovarian cancer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4E0672">
        <w:rPr>
          <w:rFonts w:ascii="Calibri" w:hAnsi="Calibri" w:cs="Calibri"/>
          <w:color w:val="000000"/>
        </w:rPr>
        <w:t xml:space="preserve"> 1999;</w:t>
      </w:r>
      <w:r w:rsidRPr="006B4F18">
        <w:rPr>
          <w:rFonts w:ascii="Calibri" w:hAnsi="Calibri" w:cs="Calibri"/>
          <w:color w:val="000000"/>
        </w:rPr>
        <w:t>72:60-64.</w:t>
      </w:r>
    </w:p>
    <w:p w14:paraId="4B281370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 xml:space="preserve">Sehouli J, Stengel D, Harter P, et al. Topotecan weekly versus conventional 5-day schedule in patients with platinum-resistant ovarian cancer: a randomized multicenter phase II trial of the North-Eastern German Society of Gynecological Oncology Ovarian Cancer Study Group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11;29:242-248.</w:t>
      </w:r>
    </w:p>
    <w:p w14:paraId="5B7E9165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Tew WP, Colombo N, Ray-Coquard I, et al. Intravenous aflibercept in patients with platinum-resistant, advanced ovarian cancer: results of a randomized, double-blind, phase 2, parallel-arm study. </w:t>
      </w:r>
      <w:r w:rsidRPr="001F7498">
        <w:rPr>
          <w:rFonts w:ascii="Calibri" w:hAnsi="Calibri" w:cs="Calibri"/>
          <w:i/>
          <w:color w:val="000000"/>
        </w:rPr>
        <w:t>Cancer.</w:t>
      </w:r>
      <w:r w:rsidRPr="001F7498">
        <w:rPr>
          <w:rFonts w:ascii="Calibri" w:hAnsi="Calibri" w:cs="Calibri"/>
          <w:color w:val="000000"/>
        </w:rPr>
        <w:t xml:space="preserve"> 2014;120:335-343.</w:t>
      </w:r>
    </w:p>
    <w:p w14:paraId="219CA423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Downs LS Jr, Judson PL, Argenta PA, et al. A prospective randomized trial of thalidomide with topotecan compared with topotecan alone in women with recurrent epithelial ovarian carcinoma. </w:t>
      </w:r>
      <w:r w:rsidRPr="001F7498">
        <w:rPr>
          <w:rFonts w:ascii="Calibri" w:hAnsi="Calibri" w:cs="Calibri"/>
          <w:i/>
          <w:color w:val="000000"/>
        </w:rPr>
        <w:t>Cancer.</w:t>
      </w:r>
      <w:r w:rsidRPr="001F7498">
        <w:rPr>
          <w:rFonts w:ascii="Calibri" w:hAnsi="Calibri" w:cs="Calibri"/>
          <w:color w:val="000000"/>
        </w:rPr>
        <w:t xml:space="preserve"> 2008;112:331-339.</w:t>
      </w:r>
    </w:p>
    <w:p w14:paraId="1151A165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Vergote I, Finkler N, Hall J, et al. Randomized phase III study of canfosfamide in combination with pegylated liposomal doxorubicin compared with pegylated liposomal doxorubicin alone in platinum-resistant ovarian cancer. </w:t>
      </w:r>
      <w:r w:rsidRPr="001F7498">
        <w:rPr>
          <w:rFonts w:ascii="Calibri" w:hAnsi="Calibri" w:cs="Calibri"/>
          <w:i/>
          <w:color w:val="000000"/>
        </w:rPr>
        <w:t>Int J Gynecol Cancer.</w:t>
      </w:r>
      <w:r w:rsidRPr="001F7498">
        <w:rPr>
          <w:rFonts w:ascii="Calibri" w:hAnsi="Calibri" w:cs="Calibri"/>
          <w:color w:val="000000"/>
        </w:rPr>
        <w:t xml:space="preserve"> 2010;20:772-780.</w:t>
      </w:r>
    </w:p>
    <w:p w14:paraId="03A94888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Tew WP, Sill MW, Walker JL, et al. Randomized phase II trial of bevacizumab plus everolimus versus bevacizumab alone for recurrent or persistent ovarian, fallopian tube or peritoneal carcinoma: an NRG oncology/gynecologic oncology group study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1F7498">
        <w:rPr>
          <w:rFonts w:ascii="Calibri" w:hAnsi="Calibri" w:cs="Calibri"/>
          <w:color w:val="000000"/>
        </w:rPr>
        <w:t xml:space="preserve"> 2018;151:257-263.</w:t>
      </w:r>
    </w:p>
    <w:p w14:paraId="10503CA9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lastRenderedPageBreak/>
        <w:t xml:space="preserve">Hurteau J, Brady M, Darcy K, et al. Randomized phase III trial of tamoxifen versus thalidomide in women with biochemical-recurrent-only epithelial ovarian, fallopian tube or primary peritoneal carcinoma after a complete response to first-line platinum/taxane chemotherapy with an evaluation of serum vascular endothelial growth factor (VEGF): A Gynecologic Oncology Group Study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1F7498">
        <w:rPr>
          <w:rFonts w:ascii="Calibri" w:hAnsi="Calibri" w:cs="Calibri"/>
          <w:color w:val="000000"/>
        </w:rPr>
        <w:t xml:space="preserve"> 2010;119:444-450.</w:t>
      </w:r>
    </w:p>
    <w:p w14:paraId="7133DC29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Pujade-Lauraine E, Selle F, Weber B, et al. Volasertib versus chemotherapy in platinum-resistant or -refractory ovarian cancer: a randomized phase II groupe des investigateurs nationaux pour l'etude des cancers de l'ovaire study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16;34:706-713.</w:t>
      </w:r>
    </w:p>
    <w:p w14:paraId="6D91F6A5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4E0672">
        <w:rPr>
          <w:rFonts w:ascii="Calibri" w:hAnsi="Calibri" w:cs="Calibri"/>
          <w:color w:val="000000"/>
        </w:rPr>
        <w:t>Duska LR, Petroni GR, Varhegyi N,</w:t>
      </w:r>
      <w:r w:rsidRPr="006B4F18">
        <w:rPr>
          <w:rFonts w:ascii="Calibri" w:hAnsi="Calibri" w:cs="Calibri"/>
          <w:color w:val="000000"/>
        </w:rPr>
        <w:t xml:space="preserve"> et al. </w:t>
      </w:r>
      <w:r w:rsidRPr="001F7498">
        <w:rPr>
          <w:rFonts w:ascii="Calibri" w:hAnsi="Calibri" w:cs="Calibri"/>
          <w:color w:val="000000"/>
        </w:rPr>
        <w:t xml:space="preserve">A randomized phase II evaluation of weekly gemcitabine plus pazopanib versus weekly gemcitabine alone in the treatment of persistent or recurrent epithelial ovarian, fallopian tube or primary peritoneal carcinoma. </w:t>
      </w:r>
      <w:r w:rsidRPr="001F7498">
        <w:rPr>
          <w:rFonts w:ascii="Calibri" w:hAnsi="Calibri" w:cs="Calibri"/>
          <w:i/>
          <w:color w:val="000000"/>
        </w:rPr>
        <w:t>Gynecol Oncol.</w:t>
      </w:r>
      <w:r w:rsidRPr="001F7498">
        <w:rPr>
          <w:rFonts w:ascii="Calibri" w:hAnsi="Calibri" w:cs="Calibri"/>
          <w:color w:val="000000"/>
        </w:rPr>
        <w:t xml:space="preserve"> 2020;157:585-592.</w:t>
      </w:r>
    </w:p>
    <w:p w14:paraId="13B00B8F" w14:textId="77777777" w:rsidR="0073069F" w:rsidRPr="001F7498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Zamarin D, Burger RA, Sill MW, et al. Randomized phase II trial of nivolumab versus nivolumab and ipilimumab for recurrent or persistent ovarian cancer: an NRG oncology study. </w:t>
      </w:r>
      <w:r w:rsidRPr="001F7498">
        <w:rPr>
          <w:rFonts w:ascii="Calibri" w:hAnsi="Calibri" w:cs="Calibri"/>
          <w:i/>
          <w:color w:val="000000"/>
        </w:rPr>
        <w:t>J Clin Oncol.</w:t>
      </w:r>
      <w:r w:rsidRPr="001F7498">
        <w:rPr>
          <w:rFonts w:ascii="Calibri" w:hAnsi="Calibri" w:cs="Calibri"/>
          <w:color w:val="000000"/>
        </w:rPr>
        <w:t xml:space="preserve"> 2020;38:1814-1823.</w:t>
      </w:r>
    </w:p>
    <w:p w14:paraId="63B82AEA" w14:textId="77777777" w:rsidR="0073069F" w:rsidRPr="004E0672" w:rsidRDefault="0073069F" w:rsidP="0073069F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</w:rPr>
      </w:pPr>
      <w:r w:rsidRPr="001F7498">
        <w:rPr>
          <w:rFonts w:ascii="Calibri" w:hAnsi="Calibri" w:cs="Calibri"/>
          <w:color w:val="000000"/>
        </w:rPr>
        <w:t xml:space="preserve">Kim HS, Park SY, Park CY, et al. A multicentre, randomised, open-label, parallel-group Phase 2b study of belotecan versus topotecan for recurrent ovarian cancer. </w:t>
      </w:r>
      <w:r w:rsidRPr="001F7498">
        <w:rPr>
          <w:rFonts w:ascii="Calibri" w:hAnsi="Calibri" w:cs="Calibri"/>
          <w:i/>
          <w:color w:val="000000"/>
        </w:rPr>
        <w:t>Br J Cancer.</w:t>
      </w:r>
      <w:r w:rsidRPr="004E0672">
        <w:rPr>
          <w:rFonts w:ascii="Calibri" w:hAnsi="Calibri" w:cs="Calibri"/>
          <w:color w:val="000000"/>
        </w:rPr>
        <w:t xml:space="preserve"> 2021;</w:t>
      </w:r>
      <w:r w:rsidRPr="006B4F18">
        <w:rPr>
          <w:rFonts w:ascii="Calibri" w:hAnsi="Calibri" w:cs="Calibri"/>
          <w:color w:val="000000"/>
        </w:rPr>
        <w:t>124:375-382.</w:t>
      </w:r>
    </w:p>
    <w:p w14:paraId="2621BEF2" w14:textId="77777777" w:rsidR="0073069F" w:rsidRPr="00B33F5E" w:rsidRDefault="0073069F">
      <w:pPr>
        <w:rPr>
          <w:lang w:val="en-US"/>
        </w:rPr>
      </w:pPr>
    </w:p>
    <w:sectPr w:rsidR="0073069F" w:rsidRPr="00B33F5E" w:rsidSect="00B33F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64C504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2C16E" w16cex:dateUtc="2021-07-21T1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4C504A" w16cid:durableId="24A2C1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01075"/>
    <w:multiLevelType w:val="hybridMultilevel"/>
    <w:tmpl w:val="47CCCE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nor Lovett">
    <w15:presenceInfo w15:providerId="None" w15:userId="Conor Love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F5E"/>
    <w:rsid w:val="000727CD"/>
    <w:rsid w:val="000D6571"/>
    <w:rsid w:val="0012428A"/>
    <w:rsid w:val="00315021"/>
    <w:rsid w:val="00333221"/>
    <w:rsid w:val="00357BE9"/>
    <w:rsid w:val="005A75FA"/>
    <w:rsid w:val="0073069F"/>
    <w:rsid w:val="00836C54"/>
    <w:rsid w:val="00941C87"/>
    <w:rsid w:val="00994F94"/>
    <w:rsid w:val="009E6003"/>
    <w:rsid w:val="009F14A9"/>
    <w:rsid w:val="00A04CE0"/>
    <w:rsid w:val="00A40720"/>
    <w:rsid w:val="00AE20D2"/>
    <w:rsid w:val="00B33F5E"/>
    <w:rsid w:val="00BC46D0"/>
    <w:rsid w:val="00C67C2A"/>
    <w:rsid w:val="00CD0D1F"/>
    <w:rsid w:val="00DE4DF7"/>
    <w:rsid w:val="00E973B5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B7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F5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5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306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A40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F5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5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306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A40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C93E5278DF148349A72D1BEDCD3F8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1F843E1-34A8-42C1-BB3F-1E8C08D6EABB}"/>
      </w:docPartPr>
      <w:docPartBody>
        <w:p w:rsidR="002B2530" w:rsidRDefault="00E34D04" w:rsidP="00E34D04">
          <w:pPr>
            <w:pStyle w:val="EC93E5278DF148349A72D1BEDCD3F841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D60FDAF568FB449886D7BE9FE277A0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B3263C6-B17B-412B-A424-5899E9A56DF9}"/>
      </w:docPartPr>
      <w:docPartBody>
        <w:p w:rsidR="002B2530" w:rsidRDefault="00E34D04" w:rsidP="00E34D04">
          <w:pPr>
            <w:pStyle w:val="D60FDAF568FB449886D7BE9FE277A032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84837A7B1BF40D4BF875BB842B9BE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4FBAEB-52E2-43BA-AB8E-E8576DF65976}"/>
      </w:docPartPr>
      <w:docPartBody>
        <w:p w:rsidR="002B2530" w:rsidRDefault="00E34D04" w:rsidP="00E34D04">
          <w:pPr>
            <w:pStyle w:val="284837A7B1BF40D4BF875BB842B9BE92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CA03EDCC18A42A68F95ADE7A01BB0F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B56957A-6833-4A42-9830-C386EFF30364}"/>
      </w:docPartPr>
      <w:docPartBody>
        <w:p w:rsidR="002B2530" w:rsidRDefault="00E34D04" w:rsidP="00E34D04">
          <w:pPr>
            <w:pStyle w:val="2CA03EDCC18A42A68F95ADE7A01BB0FF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4EB7657B7F084F6799FB4F19CF3ED28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E8A6EE-2E86-497D-8053-D176A4878D96}"/>
      </w:docPartPr>
      <w:docPartBody>
        <w:p w:rsidR="002B2530" w:rsidRDefault="00E34D04" w:rsidP="00E34D04">
          <w:pPr>
            <w:pStyle w:val="4EB7657B7F084F6799FB4F19CF3ED280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53D728797E6C483C8F31072480E927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47FB0B-576E-4B2A-BE72-8282C4C6A2A8}"/>
      </w:docPartPr>
      <w:docPartBody>
        <w:p w:rsidR="002B2530" w:rsidRDefault="00E34D04" w:rsidP="00E34D04">
          <w:pPr>
            <w:pStyle w:val="53D728797E6C483C8F31072480E92770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6E312D6B6AA4031BF56A03C1F5AE7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E96579E-A8B2-468E-9E9E-5982858C724B}"/>
      </w:docPartPr>
      <w:docPartBody>
        <w:p w:rsidR="002B2530" w:rsidRDefault="00E34D04" w:rsidP="00E34D04">
          <w:pPr>
            <w:pStyle w:val="26E312D6B6AA4031BF56A03C1F5AE79E"/>
          </w:pPr>
          <w:r w:rsidRPr="006A2A4C">
            <w:rPr>
              <w:rStyle w:val="PlaceholderText"/>
            </w:rPr>
            <w:t>Formatting...</w:t>
          </w:r>
        </w:p>
      </w:docPartBody>
    </w:docPart>
    <w:docPart>
      <w:docPartPr>
        <w:name w:val="D30C1496B4DB440EA9C8DAF0A5386B7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DBA75B5-D063-4BB0-884A-10C4BE36444B}"/>
      </w:docPartPr>
      <w:docPartBody>
        <w:p w:rsidR="002B2530" w:rsidRDefault="00E34D04" w:rsidP="00E34D04">
          <w:pPr>
            <w:pStyle w:val="D30C1496B4DB440EA9C8DAF0A5386B7E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E214E23F789E40F1A9F7FED7F54AF04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C05B5D-5064-4021-AC01-833481D563A0}"/>
      </w:docPartPr>
      <w:docPartBody>
        <w:p w:rsidR="002B2530" w:rsidRDefault="00E34D04" w:rsidP="00E34D04">
          <w:pPr>
            <w:pStyle w:val="E214E23F789E40F1A9F7FED7F54AF042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B6B77E97746242C593BA95E5D9AE64A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1E52B5-443E-4125-8E73-9BA4F724DFB2}"/>
      </w:docPartPr>
      <w:docPartBody>
        <w:p w:rsidR="002B2530" w:rsidRDefault="00E34D04" w:rsidP="00E34D04">
          <w:pPr>
            <w:pStyle w:val="B6B77E97746242C593BA95E5D9AE64AE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D523E6F07314494EAC9C886198F9CB8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970C38D-1CAE-4B31-8389-8B22C25E9D59}"/>
      </w:docPartPr>
      <w:docPartBody>
        <w:p w:rsidR="002B2530" w:rsidRDefault="00E34D04" w:rsidP="00E34D04">
          <w:pPr>
            <w:pStyle w:val="D523E6F07314494EAC9C886198F9CB81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EF684CDD298E42E3A0BA8F65815DB57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775835E-AD0C-4E13-937F-590F51C8E25D}"/>
      </w:docPartPr>
      <w:docPartBody>
        <w:p w:rsidR="002B2530" w:rsidRDefault="00E34D04" w:rsidP="00E34D04">
          <w:pPr>
            <w:pStyle w:val="EF684CDD298E42E3A0BA8F65815DB57B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E9F259100AD4C70A70ED6A8271D2A8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5A6CFA5-7B08-4E0F-A1AE-342A4AB5E2FB}"/>
      </w:docPartPr>
      <w:docPartBody>
        <w:p w:rsidR="002B2530" w:rsidRDefault="00E34D04" w:rsidP="00E34D04">
          <w:pPr>
            <w:pStyle w:val="2E9F259100AD4C70A70ED6A8271D2A8B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4958E66DC9754F4E9405F27202F762B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7747325-44FF-4669-8881-DBC19A52C4D9}"/>
      </w:docPartPr>
      <w:docPartBody>
        <w:p w:rsidR="002B2530" w:rsidRDefault="00E34D04" w:rsidP="00E34D04">
          <w:pPr>
            <w:pStyle w:val="4958E66DC9754F4E9405F27202F762B4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8AFDA7C466364E848D3C8656118344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1050BDB-AFBB-4891-B738-74F9A57E0427}"/>
      </w:docPartPr>
      <w:docPartBody>
        <w:p w:rsidR="002B2530" w:rsidRDefault="00E34D04" w:rsidP="00E34D04">
          <w:pPr>
            <w:pStyle w:val="8AFDA7C466364E848D3C865611834446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C3F3B511E5764186BD51EAFAC4FD37C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0461A0-3C01-4871-B48D-2A3E4D112A79}"/>
      </w:docPartPr>
      <w:docPartBody>
        <w:p w:rsidR="002B2530" w:rsidRDefault="00E34D04" w:rsidP="00E34D04">
          <w:pPr>
            <w:pStyle w:val="C3F3B511E5764186BD51EAFAC4FD37C6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14A0FEC1B7F04E8B860A8256973E250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C01E364-9085-43DD-A9D8-88B883B3FE5B}"/>
      </w:docPartPr>
      <w:docPartBody>
        <w:p w:rsidR="002B2530" w:rsidRDefault="00E34D04" w:rsidP="00E34D04">
          <w:pPr>
            <w:pStyle w:val="14A0FEC1B7F04E8B860A8256973E2508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6F1F7FF01D9B4CDCB26BAF4F96C03D5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C26208-DD50-482B-BE5C-1F12221D06C9}"/>
      </w:docPartPr>
      <w:docPartBody>
        <w:p w:rsidR="002B2530" w:rsidRDefault="00E34D04" w:rsidP="00E34D04">
          <w:pPr>
            <w:pStyle w:val="6F1F7FF01D9B4CDCB26BAF4F96C03D59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90B37CE9F024CBE8EA161B46EE0313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4B4607B-C800-4945-AB1C-E5714368095D}"/>
      </w:docPartPr>
      <w:docPartBody>
        <w:p w:rsidR="002B2530" w:rsidRDefault="00E34D04" w:rsidP="00E34D04">
          <w:pPr>
            <w:pStyle w:val="290B37CE9F024CBE8EA161B46EE03137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6AC2D417CFBA4D899A897076D92C3C1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4AAF6DD-D309-4CA7-B0D4-CFAA18A49C18}"/>
      </w:docPartPr>
      <w:docPartBody>
        <w:p w:rsidR="002B2530" w:rsidRDefault="00E34D04" w:rsidP="00E34D04">
          <w:pPr>
            <w:pStyle w:val="6AC2D417CFBA4D899A897076D92C3C19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65547C4D4C37420598DD1011881A2F3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E9BCA5-1123-49D6-81C3-AA9D3AF97FC0}"/>
      </w:docPartPr>
      <w:docPartBody>
        <w:p w:rsidR="002B2530" w:rsidRDefault="00E34D04" w:rsidP="00E34D04">
          <w:pPr>
            <w:pStyle w:val="65547C4D4C37420598DD1011881A2F3C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2F5359BF14D74AB5ABAFE1F4175D7E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C3254C-C5E8-40F2-81C4-14575EECC85A}"/>
      </w:docPartPr>
      <w:docPartBody>
        <w:p w:rsidR="002B2530" w:rsidRDefault="00E34D04" w:rsidP="00E34D04">
          <w:pPr>
            <w:pStyle w:val="2F5359BF14D74AB5ABAFE1F4175D7E5B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1D07EFA18FD14980924744DE6CA9DDF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D974C73-4B4B-4D66-8BC5-B4BE71BC6351}"/>
      </w:docPartPr>
      <w:docPartBody>
        <w:p w:rsidR="002B2530" w:rsidRDefault="00E34D04" w:rsidP="00E34D04">
          <w:pPr>
            <w:pStyle w:val="1D07EFA18FD14980924744DE6CA9DDFF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4CCBC3825D2F4376A9E30B4B1EFAEA5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5B9C084-BABF-40F6-BCD0-17E02BA71E10}"/>
      </w:docPartPr>
      <w:docPartBody>
        <w:p w:rsidR="002B2530" w:rsidRDefault="00E34D04" w:rsidP="00E34D04">
          <w:pPr>
            <w:pStyle w:val="4CCBC3825D2F4376A9E30B4B1EFAEA56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47C721101828462DB4CDBACAA0335E0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0BDCC6C-A8F5-4587-B419-9AD08B69FAEA}"/>
      </w:docPartPr>
      <w:docPartBody>
        <w:p w:rsidR="002B2530" w:rsidRDefault="00E34D04" w:rsidP="00E34D04">
          <w:pPr>
            <w:pStyle w:val="47C721101828462DB4CDBACAA0335E0C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3F51DA9AE3DB48F89E8FE08562AF7A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015943B-9862-475C-9FA9-D0E06AB74EF5}"/>
      </w:docPartPr>
      <w:docPartBody>
        <w:p w:rsidR="002B2530" w:rsidRDefault="00E34D04" w:rsidP="00E34D04">
          <w:pPr>
            <w:pStyle w:val="3F51DA9AE3DB48F89E8FE08562AF7ACA"/>
          </w:pPr>
          <w:r w:rsidRPr="00B767ED">
            <w:rPr>
              <w:rStyle w:val="PlaceholderText"/>
            </w:rPr>
            <w:t>Formatting...</w:t>
          </w:r>
        </w:p>
      </w:docPartBody>
    </w:docPart>
    <w:docPart>
      <w:docPartPr>
        <w:name w:val="B6EBC1B9624D422DBBCB14248AA83B3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1D94D7-1689-4C96-ACE6-2541D2E82536}"/>
      </w:docPartPr>
      <w:docPartBody>
        <w:p w:rsidR="002B2530" w:rsidRDefault="00E34D04" w:rsidP="00E34D04">
          <w:pPr>
            <w:pStyle w:val="B6EBC1B9624D422DBBCB14248AA83B30"/>
          </w:pPr>
          <w:r w:rsidRPr="00303F97">
            <w:rPr>
              <w:rStyle w:val="PlaceholderText"/>
            </w:rPr>
            <w:t>Formatting...</w:t>
          </w:r>
        </w:p>
      </w:docPartBody>
    </w:docPart>
    <w:docPart>
      <w:docPartPr>
        <w:name w:val="0A29ACE9155A4B0D969623996C476D5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CEACF40-9971-47A5-8498-27269983E660}"/>
      </w:docPartPr>
      <w:docPartBody>
        <w:p w:rsidR="002B2530" w:rsidRDefault="00E34D04" w:rsidP="00E34D04">
          <w:pPr>
            <w:pStyle w:val="0A29ACE9155A4B0D969623996C476D57"/>
          </w:pPr>
          <w:r w:rsidRPr="00303F97">
            <w:rPr>
              <w:rStyle w:val="PlaceholderText"/>
            </w:rPr>
            <w:t>Formatting...</w:t>
          </w:r>
        </w:p>
      </w:docPartBody>
    </w:docPart>
    <w:docPart>
      <w:docPartPr>
        <w:name w:val="284DE672590C4559BF9206384AE536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C9E5420-896D-410A-9F8C-3E30793F37F5}"/>
      </w:docPartPr>
      <w:docPartBody>
        <w:p w:rsidR="002B2530" w:rsidRDefault="00E34D04" w:rsidP="00E34D04">
          <w:pPr>
            <w:pStyle w:val="284DE672590C4559BF9206384AE536C0"/>
          </w:pPr>
          <w:r w:rsidRPr="005C44E5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04"/>
    <w:rsid w:val="002B2530"/>
    <w:rsid w:val="006F02EB"/>
    <w:rsid w:val="00E34D04"/>
    <w:rsid w:val="00E9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4D04"/>
    <w:rPr>
      <w:color w:val="808080"/>
    </w:rPr>
  </w:style>
  <w:style w:type="paragraph" w:customStyle="1" w:styleId="EC93E5278DF148349A72D1BEDCD3F841">
    <w:name w:val="EC93E5278DF148349A72D1BEDCD3F841"/>
    <w:rsid w:val="00E34D04"/>
  </w:style>
  <w:style w:type="paragraph" w:customStyle="1" w:styleId="D60FDAF568FB449886D7BE9FE277A032">
    <w:name w:val="D60FDAF568FB449886D7BE9FE277A032"/>
    <w:rsid w:val="00E34D04"/>
  </w:style>
  <w:style w:type="paragraph" w:customStyle="1" w:styleId="284837A7B1BF40D4BF875BB842B9BE92">
    <w:name w:val="284837A7B1BF40D4BF875BB842B9BE92"/>
    <w:rsid w:val="00E34D04"/>
  </w:style>
  <w:style w:type="paragraph" w:customStyle="1" w:styleId="2CA03EDCC18A42A68F95ADE7A01BB0FF">
    <w:name w:val="2CA03EDCC18A42A68F95ADE7A01BB0FF"/>
    <w:rsid w:val="00E34D04"/>
  </w:style>
  <w:style w:type="paragraph" w:customStyle="1" w:styleId="4EB7657B7F084F6799FB4F19CF3ED280">
    <w:name w:val="4EB7657B7F084F6799FB4F19CF3ED280"/>
    <w:rsid w:val="00E34D04"/>
  </w:style>
  <w:style w:type="paragraph" w:customStyle="1" w:styleId="53D728797E6C483C8F31072480E92770">
    <w:name w:val="53D728797E6C483C8F31072480E92770"/>
    <w:rsid w:val="00E34D04"/>
  </w:style>
  <w:style w:type="paragraph" w:customStyle="1" w:styleId="26E312D6B6AA4031BF56A03C1F5AE79E">
    <w:name w:val="26E312D6B6AA4031BF56A03C1F5AE79E"/>
    <w:rsid w:val="00E34D04"/>
  </w:style>
  <w:style w:type="paragraph" w:customStyle="1" w:styleId="D30C1496B4DB440EA9C8DAF0A5386B7E">
    <w:name w:val="D30C1496B4DB440EA9C8DAF0A5386B7E"/>
    <w:rsid w:val="00E34D04"/>
  </w:style>
  <w:style w:type="paragraph" w:customStyle="1" w:styleId="E214E23F789E40F1A9F7FED7F54AF042">
    <w:name w:val="E214E23F789E40F1A9F7FED7F54AF042"/>
    <w:rsid w:val="00E34D04"/>
  </w:style>
  <w:style w:type="paragraph" w:customStyle="1" w:styleId="B6B77E97746242C593BA95E5D9AE64AE">
    <w:name w:val="B6B77E97746242C593BA95E5D9AE64AE"/>
    <w:rsid w:val="00E34D04"/>
  </w:style>
  <w:style w:type="paragraph" w:customStyle="1" w:styleId="D523E6F07314494EAC9C886198F9CB81">
    <w:name w:val="D523E6F07314494EAC9C886198F9CB81"/>
    <w:rsid w:val="00E34D04"/>
  </w:style>
  <w:style w:type="paragraph" w:customStyle="1" w:styleId="EF684CDD298E42E3A0BA8F65815DB57B">
    <w:name w:val="EF684CDD298E42E3A0BA8F65815DB57B"/>
    <w:rsid w:val="00E34D04"/>
  </w:style>
  <w:style w:type="paragraph" w:customStyle="1" w:styleId="2E9F259100AD4C70A70ED6A8271D2A8B">
    <w:name w:val="2E9F259100AD4C70A70ED6A8271D2A8B"/>
    <w:rsid w:val="00E34D04"/>
  </w:style>
  <w:style w:type="paragraph" w:customStyle="1" w:styleId="4958E66DC9754F4E9405F27202F762B4">
    <w:name w:val="4958E66DC9754F4E9405F27202F762B4"/>
    <w:rsid w:val="00E34D04"/>
  </w:style>
  <w:style w:type="paragraph" w:customStyle="1" w:styleId="8AFDA7C466364E848D3C865611834446">
    <w:name w:val="8AFDA7C466364E848D3C865611834446"/>
    <w:rsid w:val="00E34D04"/>
  </w:style>
  <w:style w:type="paragraph" w:customStyle="1" w:styleId="C3F3B511E5764186BD51EAFAC4FD37C6">
    <w:name w:val="C3F3B511E5764186BD51EAFAC4FD37C6"/>
    <w:rsid w:val="00E34D04"/>
  </w:style>
  <w:style w:type="paragraph" w:customStyle="1" w:styleId="14A0FEC1B7F04E8B860A8256973E2508">
    <w:name w:val="14A0FEC1B7F04E8B860A8256973E2508"/>
    <w:rsid w:val="00E34D04"/>
  </w:style>
  <w:style w:type="paragraph" w:customStyle="1" w:styleId="6F1F7FF01D9B4CDCB26BAF4F96C03D59">
    <w:name w:val="6F1F7FF01D9B4CDCB26BAF4F96C03D59"/>
    <w:rsid w:val="00E34D04"/>
  </w:style>
  <w:style w:type="paragraph" w:customStyle="1" w:styleId="290B37CE9F024CBE8EA161B46EE03137">
    <w:name w:val="290B37CE9F024CBE8EA161B46EE03137"/>
    <w:rsid w:val="00E34D04"/>
  </w:style>
  <w:style w:type="paragraph" w:customStyle="1" w:styleId="6AC2D417CFBA4D899A897076D92C3C19">
    <w:name w:val="6AC2D417CFBA4D899A897076D92C3C19"/>
    <w:rsid w:val="00E34D04"/>
  </w:style>
  <w:style w:type="paragraph" w:customStyle="1" w:styleId="65547C4D4C37420598DD1011881A2F3C">
    <w:name w:val="65547C4D4C37420598DD1011881A2F3C"/>
    <w:rsid w:val="00E34D04"/>
  </w:style>
  <w:style w:type="paragraph" w:customStyle="1" w:styleId="2F5359BF14D74AB5ABAFE1F4175D7E5B">
    <w:name w:val="2F5359BF14D74AB5ABAFE1F4175D7E5B"/>
    <w:rsid w:val="00E34D04"/>
  </w:style>
  <w:style w:type="paragraph" w:customStyle="1" w:styleId="1D07EFA18FD14980924744DE6CA9DDFF">
    <w:name w:val="1D07EFA18FD14980924744DE6CA9DDFF"/>
    <w:rsid w:val="00E34D04"/>
  </w:style>
  <w:style w:type="paragraph" w:customStyle="1" w:styleId="4CCBC3825D2F4376A9E30B4B1EFAEA56">
    <w:name w:val="4CCBC3825D2F4376A9E30B4B1EFAEA56"/>
    <w:rsid w:val="00E34D04"/>
  </w:style>
  <w:style w:type="paragraph" w:customStyle="1" w:styleId="47C721101828462DB4CDBACAA0335E0C">
    <w:name w:val="47C721101828462DB4CDBACAA0335E0C"/>
    <w:rsid w:val="00E34D04"/>
  </w:style>
  <w:style w:type="paragraph" w:customStyle="1" w:styleId="3F51DA9AE3DB48F89E8FE08562AF7ACA">
    <w:name w:val="3F51DA9AE3DB48F89E8FE08562AF7ACA"/>
    <w:rsid w:val="00E34D04"/>
  </w:style>
  <w:style w:type="paragraph" w:customStyle="1" w:styleId="B6EBC1B9624D422DBBCB14248AA83B30">
    <w:name w:val="B6EBC1B9624D422DBBCB14248AA83B30"/>
    <w:rsid w:val="00E34D04"/>
  </w:style>
  <w:style w:type="paragraph" w:customStyle="1" w:styleId="0A29ACE9155A4B0D969623996C476D57">
    <w:name w:val="0A29ACE9155A4B0D969623996C476D57"/>
    <w:rsid w:val="00E34D04"/>
  </w:style>
  <w:style w:type="paragraph" w:customStyle="1" w:styleId="284DE672590C4559BF9206384AE536C0">
    <w:name w:val="284DE672590C4559BF9206384AE536C0"/>
    <w:rsid w:val="00E34D04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4D04"/>
    <w:rPr>
      <w:color w:val="808080"/>
    </w:rPr>
  </w:style>
  <w:style w:type="paragraph" w:customStyle="1" w:styleId="EC93E5278DF148349A72D1BEDCD3F841">
    <w:name w:val="EC93E5278DF148349A72D1BEDCD3F841"/>
    <w:rsid w:val="00E34D04"/>
  </w:style>
  <w:style w:type="paragraph" w:customStyle="1" w:styleId="D60FDAF568FB449886D7BE9FE277A032">
    <w:name w:val="D60FDAF568FB449886D7BE9FE277A032"/>
    <w:rsid w:val="00E34D04"/>
  </w:style>
  <w:style w:type="paragraph" w:customStyle="1" w:styleId="284837A7B1BF40D4BF875BB842B9BE92">
    <w:name w:val="284837A7B1BF40D4BF875BB842B9BE92"/>
    <w:rsid w:val="00E34D04"/>
  </w:style>
  <w:style w:type="paragraph" w:customStyle="1" w:styleId="2CA03EDCC18A42A68F95ADE7A01BB0FF">
    <w:name w:val="2CA03EDCC18A42A68F95ADE7A01BB0FF"/>
    <w:rsid w:val="00E34D04"/>
  </w:style>
  <w:style w:type="paragraph" w:customStyle="1" w:styleId="4EB7657B7F084F6799FB4F19CF3ED280">
    <w:name w:val="4EB7657B7F084F6799FB4F19CF3ED280"/>
    <w:rsid w:val="00E34D04"/>
  </w:style>
  <w:style w:type="paragraph" w:customStyle="1" w:styleId="53D728797E6C483C8F31072480E92770">
    <w:name w:val="53D728797E6C483C8F31072480E92770"/>
    <w:rsid w:val="00E34D04"/>
  </w:style>
  <w:style w:type="paragraph" w:customStyle="1" w:styleId="26E312D6B6AA4031BF56A03C1F5AE79E">
    <w:name w:val="26E312D6B6AA4031BF56A03C1F5AE79E"/>
    <w:rsid w:val="00E34D04"/>
  </w:style>
  <w:style w:type="paragraph" w:customStyle="1" w:styleId="D30C1496B4DB440EA9C8DAF0A5386B7E">
    <w:name w:val="D30C1496B4DB440EA9C8DAF0A5386B7E"/>
    <w:rsid w:val="00E34D04"/>
  </w:style>
  <w:style w:type="paragraph" w:customStyle="1" w:styleId="E214E23F789E40F1A9F7FED7F54AF042">
    <w:name w:val="E214E23F789E40F1A9F7FED7F54AF042"/>
    <w:rsid w:val="00E34D04"/>
  </w:style>
  <w:style w:type="paragraph" w:customStyle="1" w:styleId="B6B77E97746242C593BA95E5D9AE64AE">
    <w:name w:val="B6B77E97746242C593BA95E5D9AE64AE"/>
    <w:rsid w:val="00E34D04"/>
  </w:style>
  <w:style w:type="paragraph" w:customStyle="1" w:styleId="D523E6F07314494EAC9C886198F9CB81">
    <w:name w:val="D523E6F07314494EAC9C886198F9CB81"/>
    <w:rsid w:val="00E34D04"/>
  </w:style>
  <w:style w:type="paragraph" w:customStyle="1" w:styleId="EF684CDD298E42E3A0BA8F65815DB57B">
    <w:name w:val="EF684CDD298E42E3A0BA8F65815DB57B"/>
    <w:rsid w:val="00E34D04"/>
  </w:style>
  <w:style w:type="paragraph" w:customStyle="1" w:styleId="2E9F259100AD4C70A70ED6A8271D2A8B">
    <w:name w:val="2E9F259100AD4C70A70ED6A8271D2A8B"/>
    <w:rsid w:val="00E34D04"/>
  </w:style>
  <w:style w:type="paragraph" w:customStyle="1" w:styleId="4958E66DC9754F4E9405F27202F762B4">
    <w:name w:val="4958E66DC9754F4E9405F27202F762B4"/>
    <w:rsid w:val="00E34D04"/>
  </w:style>
  <w:style w:type="paragraph" w:customStyle="1" w:styleId="8AFDA7C466364E848D3C865611834446">
    <w:name w:val="8AFDA7C466364E848D3C865611834446"/>
    <w:rsid w:val="00E34D04"/>
  </w:style>
  <w:style w:type="paragraph" w:customStyle="1" w:styleId="C3F3B511E5764186BD51EAFAC4FD37C6">
    <w:name w:val="C3F3B511E5764186BD51EAFAC4FD37C6"/>
    <w:rsid w:val="00E34D04"/>
  </w:style>
  <w:style w:type="paragraph" w:customStyle="1" w:styleId="14A0FEC1B7F04E8B860A8256973E2508">
    <w:name w:val="14A0FEC1B7F04E8B860A8256973E2508"/>
    <w:rsid w:val="00E34D04"/>
  </w:style>
  <w:style w:type="paragraph" w:customStyle="1" w:styleId="6F1F7FF01D9B4CDCB26BAF4F96C03D59">
    <w:name w:val="6F1F7FF01D9B4CDCB26BAF4F96C03D59"/>
    <w:rsid w:val="00E34D04"/>
  </w:style>
  <w:style w:type="paragraph" w:customStyle="1" w:styleId="290B37CE9F024CBE8EA161B46EE03137">
    <w:name w:val="290B37CE9F024CBE8EA161B46EE03137"/>
    <w:rsid w:val="00E34D04"/>
  </w:style>
  <w:style w:type="paragraph" w:customStyle="1" w:styleId="6AC2D417CFBA4D899A897076D92C3C19">
    <w:name w:val="6AC2D417CFBA4D899A897076D92C3C19"/>
    <w:rsid w:val="00E34D04"/>
  </w:style>
  <w:style w:type="paragraph" w:customStyle="1" w:styleId="65547C4D4C37420598DD1011881A2F3C">
    <w:name w:val="65547C4D4C37420598DD1011881A2F3C"/>
    <w:rsid w:val="00E34D04"/>
  </w:style>
  <w:style w:type="paragraph" w:customStyle="1" w:styleId="2F5359BF14D74AB5ABAFE1F4175D7E5B">
    <w:name w:val="2F5359BF14D74AB5ABAFE1F4175D7E5B"/>
    <w:rsid w:val="00E34D04"/>
  </w:style>
  <w:style w:type="paragraph" w:customStyle="1" w:styleId="1D07EFA18FD14980924744DE6CA9DDFF">
    <w:name w:val="1D07EFA18FD14980924744DE6CA9DDFF"/>
    <w:rsid w:val="00E34D04"/>
  </w:style>
  <w:style w:type="paragraph" w:customStyle="1" w:styleId="4CCBC3825D2F4376A9E30B4B1EFAEA56">
    <w:name w:val="4CCBC3825D2F4376A9E30B4B1EFAEA56"/>
    <w:rsid w:val="00E34D04"/>
  </w:style>
  <w:style w:type="paragraph" w:customStyle="1" w:styleId="47C721101828462DB4CDBACAA0335E0C">
    <w:name w:val="47C721101828462DB4CDBACAA0335E0C"/>
    <w:rsid w:val="00E34D04"/>
  </w:style>
  <w:style w:type="paragraph" w:customStyle="1" w:styleId="3F51DA9AE3DB48F89E8FE08562AF7ACA">
    <w:name w:val="3F51DA9AE3DB48F89E8FE08562AF7ACA"/>
    <w:rsid w:val="00E34D04"/>
  </w:style>
  <w:style w:type="paragraph" w:customStyle="1" w:styleId="B6EBC1B9624D422DBBCB14248AA83B30">
    <w:name w:val="B6EBC1B9624D422DBBCB14248AA83B30"/>
    <w:rsid w:val="00E34D04"/>
  </w:style>
  <w:style w:type="paragraph" w:customStyle="1" w:styleId="0A29ACE9155A4B0D969623996C476D57">
    <w:name w:val="0A29ACE9155A4B0D969623996C476D57"/>
    <w:rsid w:val="00E34D04"/>
  </w:style>
  <w:style w:type="paragraph" w:customStyle="1" w:styleId="284DE672590C4559BF9206384AE536C0">
    <w:name w:val="284DE672590C4559BF9206384AE536C0"/>
    <w:rsid w:val="00E34D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63244-C06B-4E2D-A72D-38AFF87B5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772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kman, KE (int)</dc:creator>
  <cp:lastModifiedBy>10536</cp:lastModifiedBy>
  <cp:revision>8</cp:revision>
  <dcterms:created xsi:type="dcterms:W3CDTF">2021-07-21T14:49:00Z</dcterms:created>
  <dcterms:modified xsi:type="dcterms:W3CDTF">2021-07-3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22T17:13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ae97e63-f594-4a40-8dc0-fa948cf69385</vt:lpwstr>
  </property>
  <property fmtid="{D5CDD505-2E9C-101B-9397-08002B2CF9AE}" pid="8" name="MSIP_Label_549ac42a-3eb4-4074-b885-aea26bd6241e_ContentBits">
    <vt:lpwstr>0</vt:lpwstr>
  </property>
</Properties>
</file>